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E605E" w14:textId="136C280E" w:rsidR="00325161" w:rsidRPr="005C41E6" w:rsidRDefault="00325161" w:rsidP="0032516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 xml:space="preserve">Supplementary Table </w:t>
      </w:r>
      <w:r w:rsidR="0038161C">
        <w:rPr>
          <w:rFonts w:ascii="Times New Roman" w:hAnsi="Times New Roman" w:cs="Times New Roman"/>
          <w:sz w:val="16"/>
          <w:szCs w:val="16"/>
        </w:rPr>
        <w:t>1</w:t>
      </w:r>
      <w:r w:rsidRPr="005C41E6">
        <w:rPr>
          <w:rFonts w:ascii="Times New Roman" w:hAnsi="Times New Roman" w:cs="Times New Roman"/>
          <w:sz w:val="16"/>
          <w:szCs w:val="16"/>
        </w:rPr>
        <w:t>. IVs outliers in MR-PRESSO analysis.</w:t>
      </w:r>
    </w:p>
    <w:tbl>
      <w:tblPr>
        <w:tblStyle w:val="a7"/>
        <w:tblW w:w="9172" w:type="dxa"/>
        <w:tblLook w:val="04A0" w:firstRow="1" w:lastRow="0" w:firstColumn="1" w:lastColumn="0" w:noHBand="0" w:noVBand="1"/>
      </w:tblPr>
      <w:tblGrid>
        <w:gridCol w:w="1560"/>
        <w:gridCol w:w="1701"/>
        <w:gridCol w:w="1134"/>
        <w:gridCol w:w="4777"/>
      </w:tblGrid>
      <w:tr w:rsidR="00325161" w:rsidRPr="005C41E6" w14:paraId="19271DD0" w14:textId="77777777" w:rsidTr="00226F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"/>
        </w:trPr>
        <w:tc>
          <w:tcPr>
            <w:tcW w:w="1560" w:type="dxa"/>
            <w:noWrap/>
            <w:hideMark/>
          </w:tcPr>
          <w:p w14:paraId="1FC3B2B1" w14:textId="77777777" w:rsidR="00325161" w:rsidRPr="005C41E6" w:rsidRDefault="00325161" w:rsidP="00B072D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s</w:t>
            </w:r>
          </w:p>
        </w:tc>
        <w:tc>
          <w:tcPr>
            <w:tcW w:w="1701" w:type="dxa"/>
            <w:noWrap/>
            <w:hideMark/>
          </w:tcPr>
          <w:p w14:paraId="31AB0126" w14:textId="77777777" w:rsidR="00325161" w:rsidRPr="005C41E6" w:rsidRDefault="00325161" w:rsidP="00B072D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s</w:t>
            </w:r>
          </w:p>
        </w:tc>
        <w:tc>
          <w:tcPr>
            <w:tcW w:w="1134" w:type="dxa"/>
            <w:hideMark/>
          </w:tcPr>
          <w:p w14:paraId="2F767443" w14:textId="77777777" w:rsidR="00325161" w:rsidRPr="005C41E6" w:rsidRDefault="00325161" w:rsidP="00B072D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No. of IVs </w:t>
            </w:r>
          </w:p>
        </w:tc>
        <w:tc>
          <w:tcPr>
            <w:tcW w:w="4777" w:type="dxa"/>
            <w:noWrap/>
            <w:hideMark/>
          </w:tcPr>
          <w:p w14:paraId="6E56F5F8" w14:textId="77777777" w:rsidR="00325161" w:rsidRPr="005C41E6" w:rsidRDefault="00325161" w:rsidP="00B072D9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The IVs outliers </w:t>
            </w:r>
          </w:p>
        </w:tc>
      </w:tr>
      <w:tr w:rsidR="0038161C" w:rsidRPr="005C41E6" w14:paraId="401F29D9" w14:textId="77777777" w:rsidTr="0038161C">
        <w:trPr>
          <w:trHeight w:val="276"/>
        </w:trPr>
        <w:tc>
          <w:tcPr>
            <w:tcW w:w="1560" w:type="dxa"/>
            <w:noWrap/>
          </w:tcPr>
          <w:p w14:paraId="0CAF6BA3" w14:textId="4B62997B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701" w:type="dxa"/>
            <w:noWrap/>
          </w:tcPr>
          <w:p w14:paraId="40C11319" w14:textId="791D60DB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134" w:type="dxa"/>
            <w:noWrap/>
          </w:tcPr>
          <w:p w14:paraId="756F1D86" w14:textId="3A85FF67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42CCA693" w14:textId="207CFED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2109069</w:t>
            </w:r>
          </w:p>
        </w:tc>
      </w:tr>
      <w:tr w:rsidR="0038161C" w:rsidRPr="005C41E6" w14:paraId="1AA0FA55" w14:textId="77777777" w:rsidTr="0038161C">
        <w:trPr>
          <w:trHeight w:val="276"/>
        </w:trPr>
        <w:tc>
          <w:tcPr>
            <w:tcW w:w="1560" w:type="dxa"/>
            <w:noWrap/>
          </w:tcPr>
          <w:p w14:paraId="06953883" w14:textId="4F01BCE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701" w:type="dxa"/>
            <w:noWrap/>
          </w:tcPr>
          <w:p w14:paraId="25A5A26D" w14:textId="1A5F18B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right)</w:t>
            </w:r>
          </w:p>
        </w:tc>
        <w:tc>
          <w:tcPr>
            <w:tcW w:w="1134" w:type="dxa"/>
            <w:noWrap/>
          </w:tcPr>
          <w:p w14:paraId="7F4F3FBE" w14:textId="41A3EC5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777" w:type="dxa"/>
            <w:noWrap/>
          </w:tcPr>
          <w:p w14:paraId="1E4D6824" w14:textId="56452DE0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355086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579459</w:t>
            </w:r>
          </w:p>
        </w:tc>
      </w:tr>
      <w:tr w:rsidR="0038161C" w:rsidRPr="005C41E6" w14:paraId="3517038B" w14:textId="77777777" w:rsidTr="0038161C">
        <w:trPr>
          <w:trHeight w:val="276"/>
        </w:trPr>
        <w:tc>
          <w:tcPr>
            <w:tcW w:w="1560" w:type="dxa"/>
            <w:noWrap/>
          </w:tcPr>
          <w:p w14:paraId="2CB04CC5" w14:textId="5EF0BC4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701" w:type="dxa"/>
            <w:noWrap/>
          </w:tcPr>
          <w:p w14:paraId="027DFCC2" w14:textId="48164B99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left)</w:t>
            </w:r>
          </w:p>
        </w:tc>
        <w:tc>
          <w:tcPr>
            <w:tcW w:w="1134" w:type="dxa"/>
            <w:noWrap/>
          </w:tcPr>
          <w:p w14:paraId="28E62B91" w14:textId="48AE518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777" w:type="dxa"/>
            <w:noWrap/>
          </w:tcPr>
          <w:p w14:paraId="21221F49" w14:textId="36FDD081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35508621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579459</w:t>
            </w:r>
          </w:p>
        </w:tc>
      </w:tr>
      <w:tr w:rsidR="0038161C" w:rsidRPr="005C41E6" w14:paraId="5B1BC1FF" w14:textId="77777777" w:rsidTr="0038161C">
        <w:trPr>
          <w:trHeight w:val="276"/>
        </w:trPr>
        <w:tc>
          <w:tcPr>
            <w:tcW w:w="1560" w:type="dxa"/>
            <w:noWrap/>
          </w:tcPr>
          <w:p w14:paraId="4EEFC509" w14:textId="11178E1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701" w:type="dxa"/>
            <w:noWrap/>
          </w:tcPr>
          <w:p w14:paraId="5F66C66E" w14:textId="23BA248B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134" w:type="dxa"/>
            <w:noWrap/>
          </w:tcPr>
          <w:p w14:paraId="53B80578" w14:textId="627A309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55B6A66F" w14:textId="39416F5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3DC81583" w14:textId="77777777" w:rsidTr="0038161C">
        <w:trPr>
          <w:trHeight w:val="276"/>
        </w:trPr>
        <w:tc>
          <w:tcPr>
            <w:tcW w:w="1560" w:type="dxa"/>
            <w:noWrap/>
          </w:tcPr>
          <w:p w14:paraId="52EE2D06" w14:textId="3904B22D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701" w:type="dxa"/>
            <w:noWrap/>
          </w:tcPr>
          <w:p w14:paraId="164233C5" w14:textId="37189D6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134" w:type="dxa"/>
            <w:noWrap/>
          </w:tcPr>
          <w:p w14:paraId="281F8DC5" w14:textId="04A6B919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777" w:type="dxa"/>
            <w:noWrap/>
          </w:tcPr>
          <w:p w14:paraId="5D8E7915" w14:textId="03F3C981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183780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210906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3508132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4126491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622568</w:t>
            </w:r>
          </w:p>
        </w:tc>
      </w:tr>
      <w:tr w:rsidR="0038161C" w:rsidRPr="005C41E6" w14:paraId="54126C27" w14:textId="77777777" w:rsidTr="0038161C">
        <w:trPr>
          <w:trHeight w:val="276"/>
        </w:trPr>
        <w:tc>
          <w:tcPr>
            <w:tcW w:w="1560" w:type="dxa"/>
            <w:noWrap/>
          </w:tcPr>
          <w:p w14:paraId="3FEE183C" w14:textId="1DE9EB6A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701" w:type="dxa"/>
            <w:noWrap/>
          </w:tcPr>
          <w:p w14:paraId="2C2480E0" w14:textId="1F95923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right)</w:t>
            </w:r>
          </w:p>
        </w:tc>
        <w:tc>
          <w:tcPr>
            <w:tcW w:w="1134" w:type="dxa"/>
            <w:noWrap/>
          </w:tcPr>
          <w:p w14:paraId="7A022E64" w14:textId="0B1795F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777" w:type="dxa"/>
            <w:noWrap/>
          </w:tcPr>
          <w:p w14:paraId="40BAA9D7" w14:textId="7A150D1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183780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41264915</w:t>
            </w:r>
          </w:p>
        </w:tc>
      </w:tr>
      <w:tr w:rsidR="0038161C" w:rsidRPr="005C41E6" w14:paraId="4A560F95" w14:textId="77777777" w:rsidTr="0038161C">
        <w:trPr>
          <w:trHeight w:val="276"/>
        </w:trPr>
        <w:tc>
          <w:tcPr>
            <w:tcW w:w="1560" w:type="dxa"/>
            <w:noWrap/>
          </w:tcPr>
          <w:p w14:paraId="61CC0635" w14:textId="0E6A1AF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701" w:type="dxa"/>
            <w:noWrap/>
          </w:tcPr>
          <w:p w14:paraId="6B170AA0" w14:textId="4DD92CB9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left)</w:t>
            </w:r>
          </w:p>
        </w:tc>
        <w:tc>
          <w:tcPr>
            <w:tcW w:w="1134" w:type="dxa"/>
            <w:noWrap/>
          </w:tcPr>
          <w:p w14:paraId="7E09A321" w14:textId="7DD3B4B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777" w:type="dxa"/>
            <w:noWrap/>
          </w:tcPr>
          <w:p w14:paraId="52C42897" w14:textId="14A569E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183780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41264915</w:t>
            </w:r>
          </w:p>
        </w:tc>
      </w:tr>
      <w:tr w:rsidR="0038161C" w:rsidRPr="005C41E6" w14:paraId="40D50632" w14:textId="77777777" w:rsidTr="0038161C">
        <w:trPr>
          <w:trHeight w:val="276"/>
        </w:trPr>
        <w:tc>
          <w:tcPr>
            <w:tcW w:w="1560" w:type="dxa"/>
            <w:noWrap/>
          </w:tcPr>
          <w:p w14:paraId="62A0A217" w14:textId="58D71546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701" w:type="dxa"/>
            <w:noWrap/>
          </w:tcPr>
          <w:p w14:paraId="477739D3" w14:textId="1C67C35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134" w:type="dxa"/>
            <w:noWrap/>
          </w:tcPr>
          <w:p w14:paraId="3EF2D37C" w14:textId="3DC81C5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777" w:type="dxa"/>
            <w:noWrap/>
          </w:tcPr>
          <w:p w14:paraId="04A81FB5" w14:textId="28DD991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85933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41264915</w:t>
            </w:r>
          </w:p>
        </w:tc>
      </w:tr>
      <w:tr w:rsidR="0038161C" w:rsidRPr="005C41E6" w14:paraId="500082F4" w14:textId="77777777" w:rsidTr="0038161C">
        <w:trPr>
          <w:trHeight w:val="276"/>
        </w:trPr>
        <w:tc>
          <w:tcPr>
            <w:tcW w:w="1560" w:type="dxa"/>
            <w:noWrap/>
          </w:tcPr>
          <w:p w14:paraId="475B82C8" w14:textId="1E77E8AB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701" w:type="dxa"/>
            <w:noWrap/>
          </w:tcPr>
          <w:p w14:paraId="1CB50B99" w14:textId="53BCCFF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134" w:type="dxa"/>
            <w:noWrap/>
          </w:tcPr>
          <w:p w14:paraId="2CA928E7" w14:textId="40F3B289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777" w:type="dxa"/>
            <w:noWrap/>
          </w:tcPr>
          <w:p w14:paraId="7092EFA5" w14:textId="57E5FAF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1837807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2109069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622568</w:t>
            </w:r>
          </w:p>
        </w:tc>
      </w:tr>
      <w:tr w:rsidR="0038161C" w:rsidRPr="005C41E6" w14:paraId="25E14AF2" w14:textId="77777777" w:rsidTr="0038161C">
        <w:trPr>
          <w:trHeight w:val="276"/>
        </w:trPr>
        <w:tc>
          <w:tcPr>
            <w:tcW w:w="1560" w:type="dxa"/>
            <w:noWrap/>
          </w:tcPr>
          <w:p w14:paraId="3EACA7C7" w14:textId="70B19DF0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701" w:type="dxa"/>
            <w:noWrap/>
          </w:tcPr>
          <w:p w14:paraId="00AD4EAB" w14:textId="5D77893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right)</w:t>
            </w:r>
          </w:p>
        </w:tc>
        <w:tc>
          <w:tcPr>
            <w:tcW w:w="1134" w:type="dxa"/>
            <w:noWrap/>
          </w:tcPr>
          <w:p w14:paraId="568B52ED" w14:textId="6014FA73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39F923DB" w14:textId="03615B30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1837807</w:t>
            </w:r>
          </w:p>
        </w:tc>
      </w:tr>
      <w:tr w:rsidR="0038161C" w:rsidRPr="005C41E6" w14:paraId="6967AADD" w14:textId="77777777" w:rsidTr="0038161C">
        <w:trPr>
          <w:trHeight w:val="276"/>
        </w:trPr>
        <w:tc>
          <w:tcPr>
            <w:tcW w:w="1560" w:type="dxa"/>
            <w:noWrap/>
          </w:tcPr>
          <w:p w14:paraId="4F04FD34" w14:textId="1F99F33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701" w:type="dxa"/>
            <w:noWrap/>
          </w:tcPr>
          <w:p w14:paraId="0D72A530" w14:textId="2D31758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left)</w:t>
            </w:r>
          </w:p>
        </w:tc>
        <w:tc>
          <w:tcPr>
            <w:tcW w:w="1134" w:type="dxa"/>
            <w:noWrap/>
          </w:tcPr>
          <w:p w14:paraId="31055B7A" w14:textId="1FD8EEF6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359327B9" w14:textId="48F3E00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1837807</w:t>
            </w:r>
          </w:p>
        </w:tc>
      </w:tr>
      <w:tr w:rsidR="0038161C" w:rsidRPr="005C41E6" w14:paraId="78DA2FE0" w14:textId="77777777" w:rsidTr="0038161C">
        <w:trPr>
          <w:trHeight w:val="276"/>
        </w:trPr>
        <w:tc>
          <w:tcPr>
            <w:tcW w:w="1560" w:type="dxa"/>
            <w:noWrap/>
          </w:tcPr>
          <w:p w14:paraId="4912C523" w14:textId="0DD49CB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701" w:type="dxa"/>
            <w:noWrap/>
          </w:tcPr>
          <w:p w14:paraId="7021BC49" w14:textId="66C0A55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134" w:type="dxa"/>
            <w:noWrap/>
          </w:tcPr>
          <w:p w14:paraId="3225EC08" w14:textId="60541D6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73DCCE10" w14:textId="4EE76BF3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77534576</w:t>
            </w:r>
          </w:p>
        </w:tc>
      </w:tr>
      <w:tr w:rsidR="0038161C" w:rsidRPr="005C41E6" w14:paraId="13DFA5E5" w14:textId="77777777" w:rsidTr="0038161C">
        <w:trPr>
          <w:trHeight w:val="276"/>
        </w:trPr>
        <w:tc>
          <w:tcPr>
            <w:tcW w:w="1560" w:type="dxa"/>
            <w:noWrap/>
          </w:tcPr>
          <w:p w14:paraId="656B8C26" w14:textId="3336A330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701" w:type="dxa"/>
            <w:noWrap/>
          </w:tcPr>
          <w:p w14:paraId="69EC7DAC" w14:textId="498ECF0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134" w:type="dxa"/>
            <w:noWrap/>
          </w:tcPr>
          <w:p w14:paraId="3AEF5A48" w14:textId="15F89737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0B674571" w14:textId="1F25349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36EE8431" w14:textId="77777777" w:rsidTr="0038161C">
        <w:trPr>
          <w:trHeight w:val="276"/>
        </w:trPr>
        <w:tc>
          <w:tcPr>
            <w:tcW w:w="1560" w:type="dxa"/>
            <w:noWrap/>
          </w:tcPr>
          <w:p w14:paraId="05EBEB42" w14:textId="39CCFD9C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701" w:type="dxa"/>
            <w:noWrap/>
          </w:tcPr>
          <w:p w14:paraId="46ACE4C5" w14:textId="06AA25E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134" w:type="dxa"/>
            <w:noWrap/>
          </w:tcPr>
          <w:p w14:paraId="013813C2" w14:textId="7CCDE58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5F5ABC16" w14:textId="715EC96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580040</w:t>
            </w:r>
          </w:p>
        </w:tc>
      </w:tr>
      <w:tr w:rsidR="0038161C" w:rsidRPr="005C41E6" w14:paraId="388868C7" w14:textId="77777777" w:rsidTr="0038161C">
        <w:trPr>
          <w:trHeight w:val="276"/>
        </w:trPr>
        <w:tc>
          <w:tcPr>
            <w:tcW w:w="1560" w:type="dxa"/>
            <w:noWrap/>
          </w:tcPr>
          <w:p w14:paraId="775215D4" w14:textId="3FEF2160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701" w:type="dxa"/>
            <w:noWrap/>
          </w:tcPr>
          <w:p w14:paraId="231C518A" w14:textId="487DC6C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134" w:type="dxa"/>
            <w:noWrap/>
          </w:tcPr>
          <w:p w14:paraId="5678DCE4" w14:textId="01EC6ADB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75BEEC9E" w14:textId="5C62A5F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11187838</w:t>
            </w:r>
          </w:p>
        </w:tc>
      </w:tr>
      <w:tr w:rsidR="0038161C" w:rsidRPr="005C41E6" w14:paraId="4056A07A" w14:textId="77777777" w:rsidTr="0038161C">
        <w:trPr>
          <w:trHeight w:val="276"/>
        </w:trPr>
        <w:tc>
          <w:tcPr>
            <w:tcW w:w="1560" w:type="dxa"/>
            <w:noWrap/>
          </w:tcPr>
          <w:p w14:paraId="64286C0A" w14:textId="67921469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right)</w:t>
            </w:r>
          </w:p>
        </w:tc>
        <w:tc>
          <w:tcPr>
            <w:tcW w:w="1701" w:type="dxa"/>
            <w:noWrap/>
          </w:tcPr>
          <w:p w14:paraId="7DC59BFD" w14:textId="1C3F4CF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134" w:type="dxa"/>
            <w:noWrap/>
          </w:tcPr>
          <w:p w14:paraId="51863A71" w14:textId="65CC072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257CD07A" w14:textId="4F855A9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600038</w:t>
            </w:r>
          </w:p>
        </w:tc>
      </w:tr>
      <w:tr w:rsidR="0038161C" w:rsidRPr="005C41E6" w14:paraId="293799CD" w14:textId="77777777" w:rsidTr="0038161C">
        <w:trPr>
          <w:trHeight w:val="276"/>
        </w:trPr>
        <w:tc>
          <w:tcPr>
            <w:tcW w:w="1560" w:type="dxa"/>
            <w:noWrap/>
          </w:tcPr>
          <w:p w14:paraId="56573F16" w14:textId="6A25FE8C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right)</w:t>
            </w:r>
          </w:p>
        </w:tc>
        <w:tc>
          <w:tcPr>
            <w:tcW w:w="1701" w:type="dxa"/>
            <w:noWrap/>
          </w:tcPr>
          <w:p w14:paraId="6C1C15DE" w14:textId="4378213B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134" w:type="dxa"/>
            <w:noWrap/>
          </w:tcPr>
          <w:p w14:paraId="1E23B617" w14:textId="5F3C75A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777" w:type="dxa"/>
            <w:noWrap/>
          </w:tcPr>
          <w:p w14:paraId="5B0D530A" w14:textId="49F0D0E8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rs600038</w:t>
            </w:r>
          </w:p>
        </w:tc>
      </w:tr>
      <w:tr w:rsidR="0038161C" w:rsidRPr="005C41E6" w14:paraId="53734BFF" w14:textId="77777777" w:rsidTr="0038161C">
        <w:trPr>
          <w:trHeight w:val="276"/>
        </w:trPr>
        <w:tc>
          <w:tcPr>
            <w:tcW w:w="1560" w:type="dxa"/>
            <w:noWrap/>
          </w:tcPr>
          <w:p w14:paraId="551407EA" w14:textId="3F644079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right)</w:t>
            </w:r>
          </w:p>
        </w:tc>
        <w:tc>
          <w:tcPr>
            <w:tcW w:w="1701" w:type="dxa"/>
            <w:noWrap/>
          </w:tcPr>
          <w:p w14:paraId="7C808FEB" w14:textId="729FA02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134" w:type="dxa"/>
            <w:noWrap/>
          </w:tcPr>
          <w:p w14:paraId="7F513B5A" w14:textId="2D7BA2BA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6A5ED737" w14:textId="368B38C3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35B3D2A7" w14:textId="77777777" w:rsidTr="0038161C">
        <w:trPr>
          <w:trHeight w:val="276"/>
        </w:trPr>
        <w:tc>
          <w:tcPr>
            <w:tcW w:w="1560" w:type="dxa"/>
            <w:noWrap/>
          </w:tcPr>
          <w:p w14:paraId="09374883" w14:textId="040A358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left)</w:t>
            </w:r>
          </w:p>
        </w:tc>
        <w:tc>
          <w:tcPr>
            <w:tcW w:w="1701" w:type="dxa"/>
            <w:noWrap/>
          </w:tcPr>
          <w:p w14:paraId="28E57905" w14:textId="70D11D6A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134" w:type="dxa"/>
            <w:noWrap/>
          </w:tcPr>
          <w:p w14:paraId="412DF620" w14:textId="7B1E7F7A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1B4809FC" w14:textId="160D5A9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1CC0D35A" w14:textId="77777777" w:rsidTr="0038161C">
        <w:trPr>
          <w:trHeight w:val="276"/>
        </w:trPr>
        <w:tc>
          <w:tcPr>
            <w:tcW w:w="1560" w:type="dxa"/>
            <w:noWrap/>
          </w:tcPr>
          <w:p w14:paraId="4EA51CCB" w14:textId="16B35DA6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left)</w:t>
            </w:r>
          </w:p>
        </w:tc>
        <w:tc>
          <w:tcPr>
            <w:tcW w:w="1701" w:type="dxa"/>
            <w:noWrap/>
          </w:tcPr>
          <w:p w14:paraId="2F4E8691" w14:textId="21624C8B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134" w:type="dxa"/>
            <w:noWrap/>
          </w:tcPr>
          <w:p w14:paraId="2E354B09" w14:textId="5C0D5737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4D8C5C61" w14:textId="195862B1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0FEA4A15" w14:textId="77777777" w:rsidTr="0038161C">
        <w:trPr>
          <w:trHeight w:val="276"/>
        </w:trPr>
        <w:tc>
          <w:tcPr>
            <w:tcW w:w="1560" w:type="dxa"/>
            <w:noWrap/>
          </w:tcPr>
          <w:p w14:paraId="2C78DC91" w14:textId="7A1C5D3A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grip str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(left)</w:t>
            </w:r>
          </w:p>
        </w:tc>
        <w:tc>
          <w:tcPr>
            <w:tcW w:w="1701" w:type="dxa"/>
            <w:noWrap/>
          </w:tcPr>
          <w:p w14:paraId="33B27B59" w14:textId="531F2CAA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134" w:type="dxa"/>
            <w:noWrap/>
          </w:tcPr>
          <w:p w14:paraId="735E5E0E" w14:textId="06D7C867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064B4031" w14:textId="6ECED6F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15750FB6" w14:textId="77777777" w:rsidTr="0038161C">
        <w:trPr>
          <w:trHeight w:val="276"/>
        </w:trPr>
        <w:tc>
          <w:tcPr>
            <w:tcW w:w="1560" w:type="dxa"/>
            <w:noWrap/>
          </w:tcPr>
          <w:p w14:paraId="2A28B689" w14:textId="0D6E892F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701" w:type="dxa"/>
            <w:noWrap/>
          </w:tcPr>
          <w:p w14:paraId="76EF745E" w14:textId="6E014A20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134" w:type="dxa"/>
            <w:noWrap/>
          </w:tcPr>
          <w:p w14:paraId="2D37DEC3" w14:textId="1F2FCEB8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53699B3B" w14:textId="101AE568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4B898EE6" w14:textId="77777777" w:rsidTr="0038161C">
        <w:trPr>
          <w:trHeight w:val="276"/>
        </w:trPr>
        <w:tc>
          <w:tcPr>
            <w:tcW w:w="1560" w:type="dxa"/>
            <w:noWrap/>
          </w:tcPr>
          <w:p w14:paraId="46E87476" w14:textId="39DB7DCC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701" w:type="dxa"/>
            <w:noWrap/>
          </w:tcPr>
          <w:p w14:paraId="5EC8A74F" w14:textId="42859BB2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134" w:type="dxa"/>
            <w:noWrap/>
          </w:tcPr>
          <w:p w14:paraId="4922FFDC" w14:textId="081A1E4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5EBE7489" w14:textId="72DF887E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8161C" w:rsidRPr="005C41E6" w14:paraId="243537EA" w14:textId="77777777" w:rsidTr="0038161C">
        <w:trPr>
          <w:trHeight w:val="276"/>
        </w:trPr>
        <w:tc>
          <w:tcPr>
            <w:tcW w:w="1560" w:type="dxa"/>
            <w:noWrap/>
          </w:tcPr>
          <w:p w14:paraId="773BF34E" w14:textId="6E15A5F4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701" w:type="dxa"/>
            <w:noWrap/>
          </w:tcPr>
          <w:p w14:paraId="51F1EACD" w14:textId="1AB2CF10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134" w:type="dxa"/>
            <w:noWrap/>
          </w:tcPr>
          <w:p w14:paraId="77C758AE" w14:textId="6D080419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777" w:type="dxa"/>
            <w:noWrap/>
          </w:tcPr>
          <w:p w14:paraId="35A208B7" w14:textId="04842F15" w:rsidR="0038161C" w:rsidRPr="005C41E6" w:rsidRDefault="0038161C" w:rsidP="0038161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8161C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532B6743" w14:textId="0D5475A1" w:rsidR="00325161" w:rsidRPr="005C41E6" w:rsidRDefault="00406055" w:rsidP="0032516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406055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2C0D92" w:rsidRPr="002C0D92">
        <w:rPr>
          <w:rFonts w:ascii="Times New Roman" w:hAnsi="Times New Roman" w:cs="Times New Roman"/>
          <w:sz w:val="16"/>
          <w:szCs w:val="16"/>
        </w:rPr>
        <w:t>IVs</w:t>
      </w:r>
      <w:r w:rsidR="002C0D92">
        <w:rPr>
          <w:rFonts w:ascii="Times New Roman" w:hAnsi="Times New Roman" w:cs="Times New Roman"/>
          <w:sz w:val="16"/>
          <w:szCs w:val="16"/>
        </w:rPr>
        <w:t xml:space="preserve">, </w:t>
      </w:r>
      <w:r w:rsidR="002C0D92" w:rsidRPr="002C0D92">
        <w:rPr>
          <w:rFonts w:ascii="Times New Roman" w:hAnsi="Times New Roman" w:cs="Times New Roman"/>
          <w:sz w:val="16"/>
          <w:szCs w:val="16"/>
        </w:rPr>
        <w:t>instrumental variables</w:t>
      </w:r>
      <w:r w:rsidR="002C0D92">
        <w:rPr>
          <w:rFonts w:ascii="Times New Roman" w:hAnsi="Times New Roman" w:cs="Times New Roman"/>
          <w:sz w:val="16"/>
          <w:szCs w:val="16"/>
        </w:rPr>
        <w:t xml:space="preserve">; </w:t>
      </w:r>
      <w:r w:rsidR="00FB1DC1" w:rsidRPr="00FB1DC1">
        <w:rPr>
          <w:rFonts w:ascii="Times New Roman" w:hAnsi="Times New Roman" w:cs="Times New Roman"/>
          <w:sz w:val="16"/>
          <w:szCs w:val="16"/>
        </w:rPr>
        <w:t>MR, mendelian randomization;</w:t>
      </w:r>
      <w:r w:rsidR="00FB1DC1">
        <w:rPr>
          <w:rFonts w:ascii="Times New Roman" w:hAnsi="Times New Roman" w:cs="Times New Roman"/>
          <w:sz w:val="16"/>
          <w:szCs w:val="16"/>
        </w:rPr>
        <w:t xml:space="preserve"> </w:t>
      </w:r>
      <w:r w:rsidRPr="00406055">
        <w:rPr>
          <w:rFonts w:ascii="Times New Roman" w:hAnsi="Times New Roman" w:cs="Times New Roman"/>
          <w:sz w:val="16"/>
          <w:szCs w:val="16"/>
        </w:rPr>
        <w:t xml:space="preserve">ALM, appendicular lean mass; </w:t>
      </w:r>
      <w:r w:rsidR="001F3A7B" w:rsidRPr="001F3A7B">
        <w:rPr>
          <w:rFonts w:ascii="Times New Roman" w:hAnsi="Times New Roman" w:cs="Times New Roman"/>
          <w:sz w:val="16"/>
          <w:szCs w:val="16"/>
        </w:rPr>
        <w:t>MR-PRESSO</w:t>
      </w:r>
      <w:r w:rsidR="001F3A7B">
        <w:rPr>
          <w:rFonts w:ascii="Times New Roman" w:hAnsi="Times New Roman" w:cs="Times New Roman"/>
          <w:sz w:val="16"/>
          <w:szCs w:val="16"/>
        </w:rPr>
        <w:t>,</w:t>
      </w:r>
      <w:r w:rsidR="001F3A7B" w:rsidRPr="001F3A7B">
        <w:t xml:space="preserve"> </w:t>
      </w:r>
      <w:r w:rsidR="001F3A7B" w:rsidRPr="001F3A7B">
        <w:rPr>
          <w:rFonts w:ascii="Times New Roman" w:hAnsi="Times New Roman" w:cs="Times New Roman"/>
          <w:sz w:val="16"/>
          <w:szCs w:val="16"/>
        </w:rPr>
        <w:t>MR pleiotropy residual sum and outlier</w:t>
      </w:r>
      <w:r w:rsidR="001F3A7B">
        <w:rPr>
          <w:rFonts w:ascii="Times New Roman" w:hAnsi="Times New Roman" w:cs="Times New Roman"/>
          <w:sz w:val="16"/>
          <w:szCs w:val="16"/>
        </w:rPr>
        <w:t xml:space="preserve">; </w:t>
      </w:r>
      <w:r w:rsidRPr="00406055">
        <w:rPr>
          <w:rFonts w:ascii="Times New Roman" w:hAnsi="Times New Roman" w:cs="Times New Roman"/>
          <w:sz w:val="16"/>
          <w:szCs w:val="16"/>
        </w:rPr>
        <w:t>NA, not applicable</w:t>
      </w:r>
      <w:r w:rsidR="00325161" w:rsidRPr="005C41E6">
        <w:rPr>
          <w:rFonts w:ascii="Times New Roman" w:hAnsi="Times New Roman" w:cs="Times New Roman"/>
          <w:sz w:val="16"/>
          <w:szCs w:val="16"/>
        </w:rPr>
        <w:t>.</w:t>
      </w:r>
    </w:p>
    <w:p w14:paraId="29F9871C" w14:textId="799D2941" w:rsidR="0001291C" w:rsidRDefault="0001291C">
      <w:pPr>
        <w:widowControl/>
        <w:jc w:val="left"/>
      </w:pPr>
      <w:r>
        <w:br w:type="page"/>
      </w:r>
    </w:p>
    <w:p w14:paraId="217E20A5" w14:textId="77777777" w:rsidR="00226F6C" w:rsidRDefault="00226F6C" w:rsidP="0001291C">
      <w:pPr>
        <w:rPr>
          <w:rFonts w:ascii="Times New Roman" w:hAnsi="Times New Roman" w:cs="Times New Roman"/>
          <w:sz w:val="16"/>
          <w:szCs w:val="16"/>
        </w:rPr>
        <w:sectPr w:rsidR="00226F6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AE25E7" w14:textId="1E4AE56D" w:rsidR="0001291C" w:rsidRPr="005C41E6" w:rsidRDefault="0001291C" w:rsidP="0001291C">
      <w:pPr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 w:rsidR="00F34DB8">
        <w:rPr>
          <w:rFonts w:ascii="Times New Roman" w:hAnsi="Times New Roman" w:cs="Times New Roman"/>
          <w:sz w:val="16"/>
          <w:szCs w:val="16"/>
        </w:rPr>
        <w:t>2</w:t>
      </w:r>
      <w:r w:rsidRPr="005C41E6">
        <w:rPr>
          <w:rFonts w:ascii="Times New Roman" w:hAnsi="Times New Roman" w:cs="Times New Roman"/>
          <w:sz w:val="16"/>
          <w:szCs w:val="16"/>
        </w:rPr>
        <w:t>. Variance explained by IVs.</w:t>
      </w:r>
    </w:p>
    <w:tbl>
      <w:tblPr>
        <w:tblStyle w:val="a7"/>
        <w:tblW w:w="14034" w:type="dxa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12"/>
        <w:gridCol w:w="1213"/>
        <w:gridCol w:w="1213"/>
        <w:gridCol w:w="1213"/>
        <w:gridCol w:w="1212"/>
        <w:gridCol w:w="1213"/>
        <w:gridCol w:w="1213"/>
        <w:gridCol w:w="1213"/>
        <w:gridCol w:w="1213"/>
      </w:tblGrid>
      <w:tr w:rsidR="00516B06" w:rsidRPr="005C41E6" w14:paraId="36B06C39" w14:textId="6DB22A28" w:rsidTr="00145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560" w:type="dxa"/>
            <w:vMerge w:val="restart"/>
            <w:noWrap/>
          </w:tcPr>
          <w:p w14:paraId="63A2FFAA" w14:textId="48AA5E9A" w:rsidR="00516B06" w:rsidRPr="005C41E6" w:rsidRDefault="00516B06" w:rsidP="00B07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1559" w:type="dxa"/>
            <w:vMerge w:val="restart"/>
            <w:noWrap/>
          </w:tcPr>
          <w:p w14:paraId="7F370B20" w14:textId="7D7C9F95" w:rsidR="00516B06" w:rsidRPr="005C41E6" w:rsidRDefault="00516B06" w:rsidP="00B072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3638" w:type="dxa"/>
            <w:gridSpan w:val="3"/>
          </w:tcPr>
          <w:p w14:paraId="4C8F760B" w14:textId="059BCFE2" w:rsidR="00516B06" w:rsidRPr="005C41E6" w:rsidRDefault="00516B06" w:rsidP="00516B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 xml:space="preserve">rimar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R methods</w:t>
            </w:r>
          </w:p>
        </w:tc>
        <w:tc>
          <w:tcPr>
            <w:tcW w:w="3638" w:type="dxa"/>
            <w:gridSpan w:val="3"/>
          </w:tcPr>
          <w:p w14:paraId="02299C29" w14:textId="079383F0" w:rsidR="00516B06" w:rsidRPr="005C41E6" w:rsidRDefault="00516B06" w:rsidP="00516B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CAUSE</w:t>
            </w:r>
          </w:p>
        </w:tc>
        <w:tc>
          <w:tcPr>
            <w:tcW w:w="3639" w:type="dxa"/>
            <w:gridSpan w:val="3"/>
          </w:tcPr>
          <w:p w14:paraId="67082FCC" w14:textId="0A85F1BF" w:rsidR="00516B06" w:rsidRPr="005C41E6" w:rsidRDefault="00516B06" w:rsidP="00516B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MR-APSS</w:t>
            </w:r>
          </w:p>
        </w:tc>
      </w:tr>
      <w:tr w:rsidR="00516B06" w:rsidRPr="00226F6C" w14:paraId="67C0E497" w14:textId="401E9B46" w:rsidTr="00516B06">
        <w:trPr>
          <w:trHeight w:val="276"/>
        </w:trPr>
        <w:tc>
          <w:tcPr>
            <w:tcW w:w="1560" w:type="dxa"/>
            <w:vMerge/>
            <w:tcBorders>
              <w:bottom w:val="single" w:sz="4" w:space="0" w:color="auto"/>
            </w:tcBorders>
            <w:noWrap/>
            <w:hideMark/>
          </w:tcPr>
          <w:p w14:paraId="4CF10800" w14:textId="239C926E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noWrap/>
            <w:hideMark/>
          </w:tcPr>
          <w:p w14:paraId="55CCD638" w14:textId="6DFF7D73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B94F84D" w14:textId="5014CF9C" w:rsidR="00516B06" w:rsidRDefault="006848B7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No. of IV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3039A" w14:textId="7E72F7AF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. exposur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EDFBF1" w14:textId="06C556ED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. outcom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0729661" w14:textId="2F360145" w:rsidR="00516B06" w:rsidRDefault="006848B7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No. of IVs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9D2C6D6" w14:textId="4C14AE61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2. exposur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BB5A3DF" w14:textId="443F5B25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2. outcom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52D324A" w14:textId="30EC8971" w:rsidR="00516B06" w:rsidRDefault="006848B7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No. of IV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15FDC609" w14:textId="0E68CA7F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2. exposur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71379110" w14:textId="5A905590" w:rsidR="00516B06" w:rsidRPr="005C41E6" w:rsidRDefault="00516B06" w:rsidP="00226F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2. outcome</w:t>
            </w:r>
          </w:p>
        </w:tc>
      </w:tr>
      <w:tr w:rsidR="006848B7" w:rsidRPr="005C41E6" w14:paraId="5C20C2F8" w14:textId="7BC4FB56" w:rsidTr="00516B06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noWrap/>
          </w:tcPr>
          <w:p w14:paraId="6E0E6399" w14:textId="2D68E682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90FD041" w14:textId="2C5FDB6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8EBD8B9" w14:textId="6CFC1037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</w:tcPr>
          <w:p w14:paraId="2EB52834" w14:textId="3D06620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398e-4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</w:tcPr>
          <w:p w14:paraId="76D41D84" w14:textId="007DABC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627e-6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2D79D84" w14:textId="1F1C4C53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454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137919E4" w14:textId="56FFEA9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B316F1E" w14:textId="08C3274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222ADFF8" w14:textId="73455465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5F631895" w14:textId="11EF3E0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686e-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EEAFB11" w14:textId="48D81B32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249e-4</w:t>
            </w:r>
          </w:p>
        </w:tc>
      </w:tr>
      <w:tr w:rsidR="006848B7" w:rsidRPr="005C41E6" w14:paraId="0DF2856E" w14:textId="27AE9983" w:rsidTr="00516B06">
        <w:trPr>
          <w:trHeight w:val="276"/>
        </w:trPr>
        <w:tc>
          <w:tcPr>
            <w:tcW w:w="1560" w:type="dxa"/>
            <w:noWrap/>
          </w:tcPr>
          <w:p w14:paraId="6FE479F5" w14:textId="7471A20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559" w:type="dxa"/>
            <w:noWrap/>
          </w:tcPr>
          <w:p w14:paraId="2B27B25A" w14:textId="4662316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right)</w:t>
            </w:r>
          </w:p>
        </w:tc>
        <w:tc>
          <w:tcPr>
            <w:tcW w:w="1212" w:type="dxa"/>
          </w:tcPr>
          <w:p w14:paraId="75EC60E8" w14:textId="1D06EE1E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3" w:type="dxa"/>
            <w:noWrap/>
          </w:tcPr>
          <w:p w14:paraId="2CF1F466" w14:textId="4AE608C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424e-5</w:t>
            </w:r>
          </w:p>
        </w:tc>
        <w:tc>
          <w:tcPr>
            <w:tcW w:w="1213" w:type="dxa"/>
            <w:noWrap/>
          </w:tcPr>
          <w:p w14:paraId="5939AE64" w14:textId="70349BA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332e-6</w:t>
            </w:r>
          </w:p>
        </w:tc>
        <w:tc>
          <w:tcPr>
            <w:tcW w:w="1213" w:type="dxa"/>
          </w:tcPr>
          <w:p w14:paraId="075C0ABF" w14:textId="1BA8C939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389</w:t>
            </w:r>
          </w:p>
        </w:tc>
        <w:tc>
          <w:tcPr>
            <w:tcW w:w="1212" w:type="dxa"/>
          </w:tcPr>
          <w:p w14:paraId="47EA9107" w14:textId="14C291B2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213" w:type="dxa"/>
          </w:tcPr>
          <w:p w14:paraId="4C690D6B" w14:textId="41C5F63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409BD8B7" w14:textId="45C3AC83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13" w:type="dxa"/>
          </w:tcPr>
          <w:p w14:paraId="26D3B9C2" w14:textId="61DEEFA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838e-4</w:t>
            </w:r>
          </w:p>
        </w:tc>
        <w:tc>
          <w:tcPr>
            <w:tcW w:w="1213" w:type="dxa"/>
          </w:tcPr>
          <w:p w14:paraId="7044045D" w14:textId="25982B6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372e-4</w:t>
            </w:r>
          </w:p>
        </w:tc>
      </w:tr>
      <w:tr w:rsidR="006848B7" w:rsidRPr="005C41E6" w14:paraId="0D258AA2" w14:textId="7C685273" w:rsidTr="00516B06">
        <w:trPr>
          <w:trHeight w:val="276"/>
        </w:trPr>
        <w:tc>
          <w:tcPr>
            <w:tcW w:w="1560" w:type="dxa"/>
            <w:noWrap/>
          </w:tcPr>
          <w:p w14:paraId="2BF593C5" w14:textId="400CFE5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559" w:type="dxa"/>
            <w:noWrap/>
          </w:tcPr>
          <w:p w14:paraId="0732B8FF" w14:textId="4D8596C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left)</w:t>
            </w:r>
          </w:p>
        </w:tc>
        <w:tc>
          <w:tcPr>
            <w:tcW w:w="1212" w:type="dxa"/>
          </w:tcPr>
          <w:p w14:paraId="4D3F6CD3" w14:textId="2DE9AA2D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3" w:type="dxa"/>
            <w:noWrap/>
          </w:tcPr>
          <w:p w14:paraId="3FEFCC9A" w14:textId="084EAC9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424e-5</w:t>
            </w:r>
          </w:p>
        </w:tc>
        <w:tc>
          <w:tcPr>
            <w:tcW w:w="1213" w:type="dxa"/>
            <w:noWrap/>
          </w:tcPr>
          <w:p w14:paraId="6D891219" w14:textId="2D44611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426e-7</w:t>
            </w:r>
          </w:p>
        </w:tc>
        <w:tc>
          <w:tcPr>
            <w:tcW w:w="1213" w:type="dxa"/>
          </w:tcPr>
          <w:p w14:paraId="4BDD35A3" w14:textId="353C449B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389</w:t>
            </w:r>
          </w:p>
        </w:tc>
        <w:tc>
          <w:tcPr>
            <w:tcW w:w="1212" w:type="dxa"/>
          </w:tcPr>
          <w:p w14:paraId="507F7F8D" w14:textId="7114F3E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213" w:type="dxa"/>
          </w:tcPr>
          <w:p w14:paraId="0062CE7B" w14:textId="6283F472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663AA735" w14:textId="7EBE074F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13" w:type="dxa"/>
          </w:tcPr>
          <w:p w14:paraId="00926720" w14:textId="35D5CD8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838e-4</w:t>
            </w:r>
          </w:p>
        </w:tc>
        <w:tc>
          <w:tcPr>
            <w:tcW w:w="1213" w:type="dxa"/>
          </w:tcPr>
          <w:p w14:paraId="493010EB" w14:textId="59C6BB6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213e-4</w:t>
            </w:r>
          </w:p>
        </w:tc>
      </w:tr>
      <w:tr w:rsidR="006848B7" w:rsidRPr="005C41E6" w14:paraId="2C4E8183" w14:textId="5405ED0C" w:rsidTr="00516B06">
        <w:trPr>
          <w:trHeight w:val="276"/>
        </w:trPr>
        <w:tc>
          <w:tcPr>
            <w:tcW w:w="1560" w:type="dxa"/>
            <w:noWrap/>
          </w:tcPr>
          <w:p w14:paraId="74441AE7" w14:textId="18F7692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559" w:type="dxa"/>
            <w:noWrap/>
          </w:tcPr>
          <w:p w14:paraId="73C8F6A4" w14:textId="668AC55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212" w:type="dxa"/>
          </w:tcPr>
          <w:p w14:paraId="24E391D0" w14:textId="78323971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13" w:type="dxa"/>
            <w:noWrap/>
          </w:tcPr>
          <w:p w14:paraId="7FAAF2FA" w14:textId="153ECA4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646e-4</w:t>
            </w:r>
          </w:p>
        </w:tc>
        <w:tc>
          <w:tcPr>
            <w:tcW w:w="1213" w:type="dxa"/>
            <w:noWrap/>
          </w:tcPr>
          <w:p w14:paraId="5C385555" w14:textId="334E55E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821e-5</w:t>
            </w:r>
          </w:p>
        </w:tc>
        <w:tc>
          <w:tcPr>
            <w:tcW w:w="1213" w:type="dxa"/>
          </w:tcPr>
          <w:p w14:paraId="6E2C7926" w14:textId="6420D149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389</w:t>
            </w:r>
          </w:p>
        </w:tc>
        <w:tc>
          <w:tcPr>
            <w:tcW w:w="1212" w:type="dxa"/>
          </w:tcPr>
          <w:p w14:paraId="19644805" w14:textId="005F96E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213" w:type="dxa"/>
          </w:tcPr>
          <w:p w14:paraId="04ED1C06" w14:textId="7B45B06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</w:tcPr>
          <w:p w14:paraId="33239C5D" w14:textId="5B2B6D37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13" w:type="dxa"/>
          </w:tcPr>
          <w:p w14:paraId="6B71B70C" w14:textId="732D7D0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838e-4</w:t>
            </w:r>
          </w:p>
        </w:tc>
        <w:tc>
          <w:tcPr>
            <w:tcW w:w="1213" w:type="dxa"/>
          </w:tcPr>
          <w:p w14:paraId="0263D1DC" w14:textId="3810513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3.058e-4</w:t>
            </w:r>
          </w:p>
        </w:tc>
      </w:tr>
      <w:tr w:rsidR="006848B7" w:rsidRPr="005C41E6" w14:paraId="77B3038B" w14:textId="4A7698FF" w:rsidTr="00516B06">
        <w:trPr>
          <w:trHeight w:val="276"/>
        </w:trPr>
        <w:tc>
          <w:tcPr>
            <w:tcW w:w="1560" w:type="dxa"/>
            <w:noWrap/>
          </w:tcPr>
          <w:p w14:paraId="5ACB5B20" w14:textId="74C1FE0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559" w:type="dxa"/>
            <w:noWrap/>
          </w:tcPr>
          <w:p w14:paraId="4673C0FA" w14:textId="513A9DA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212" w:type="dxa"/>
          </w:tcPr>
          <w:p w14:paraId="29025D11" w14:textId="39D28DA0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3" w:type="dxa"/>
            <w:noWrap/>
          </w:tcPr>
          <w:p w14:paraId="61BF154E" w14:textId="495DA7F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240e-4</w:t>
            </w:r>
          </w:p>
        </w:tc>
        <w:tc>
          <w:tcPr>
            <w:tcW w:w="1213" w:type="dxa"/>
            <w:noWrap/>
          </w:tcPr>
          <w:p w14:paraId="7AA12D0B" w14:textId="5F42338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524e-5</w:t>
            </w:r>
          </w:p>
        </w:tc>
        <w:tc>
          <w:tcPr>
            <w:tcW w:w="1213" w:type="dxa"/>
          </w:tcPr>
          <w:p w14:paraId="52E5EA7B" w14:textId="5A09DBB3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571</w:t>
            </w:r>
          </w:p>
        </w:tc>
        <w:tc>
          <w:tcPr>
            <w:tcW w:w="1212" w:type="dxa"/>
          </w:tcPr>
          <w:p w14:paraId="1FD75393" w14:textId="3B309C3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13" w:type="dxa"/>
          </w:tcPr>
          <w:p w14:paraId="40F76E7C" w14:textId="3B8D23F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13" w:type="dxa"/>
          </w:tcPr>
          <w:p w14:paraId="42D74CCC" w14:textId="2C09B937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13" w:type="dxa"/>
          </w:tcPr>
          <w:p w14:paraId="78B45D9C" w14:textId="7832759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3" w:type="dxa"/>
          </w:tcPr>
          <w:p w14:paraId="42D851B2" w14:textId="6508429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265e-4</w:t>
            </w:r>
          </w:p>
        </w:tc>
      </w:tr>
      <w:tr w:rsidR="006848B7" w:rsidRPr="005C41E6" w14:paraId="68E2C390" w14:textId="7FC2E916" w:rsidTr="00516B06">
        <w:trPr>
          <w:trHeight w:val="276"/>
        </w:trPr>
        <w:tc>
          <w:tcPr>
            <w:tcW w:w="1560" w:type="dxa"/>
            <w:noWrap/>
          </w:tcPr>
          <w:p w14:paraId="299BF06C" w14:textId="50BE93C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559" w:type="dxa"/>
            <w:noWrap/>
          </w:tcPr>
          <w:p w14:paraId="5E631BB3" w14:textId="3A3885D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right)</w:t>
            </w:r>
          </w:p>
        </w:tc>
        <w:tc>
          <w:tcPr>
            <w:tcW w:w="1212" w:type="dxa"/>
          </w:tcPr>
          <w:p w14:paraId="0CD7A36E" w14:textId="5D900A6A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3" w:type="dxa"/>
            <w:noWrap/>
          </w:tcPr>
          <w:p w14:paraId="1B2A9246" w14:textId="5AB92BF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756e-4</w:t>
            </w:r>
          </w:p>
        </w:tc>
        <w:tc>
          <w:tcPr>
            <w:tcW w:w="1213" w:type="dxa"/>
            <w:noWrap/>
          </w:tcPr>
          <w:p w14:paraId="4B3A3EA7" w14:textId="09BF3C6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456e-5</w:t>
            </w:r>
          </w:p>
        </w:tc>
        <w:tc>
          <w:tcPr>
            <w:tcW w:w="1213" w:type="dxa"/>
          </w:tcPr>
          <w:p w14:paraId="0768C658" w14:textId="473E375F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545</w:t>
            </w:r>
          </w:p>
        </w:tc>
        <w:tc>
          <w:tcPr>
            <w:tcW w:w="1212" w:type="dxa"/>
          </w:tcPr>
          <w:p w14:paraId="0603EC4A" w14:textId="59615E3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13" w:type="dxa"/>
          </w:tcPr>
          <w:p w14:paraId="5DD9C79F" w14:textId="30AA0F7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0DF44778" w14:textId="0C132B7B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13" w:type="dxa"/>
          </w:tcPr>
          <w:p w14:paraId="2E9DAB8A" w14:textId="58AA07A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3" w:type="dxa"/>
          </w:tcPr>
          <w:p w14:paraId="7374DF82" w14:textId="08EF304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607e-4</w:t>
            </w:r>
          </w:p>
        </w:tc>
      </w:tr>
      <w:tr w:rsidR="006848B7" w:rsidRPr="005C41E6" w14:paraId="342A7239" w14:textId="65AF7B6E" w:rsidTr="00516B06">
        <w:trPr>
          <w:trHeight w:val="276"/>
        </w:trPr>
        <w:tc>
          <w:tcPr>
            <w:tcW w:w="1560" w:type="dxa"/>
            <w:noWrap/>
          </w:tcPr>
          <w:p w14:paraId="5E754C45" w14:textId="2573AB0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559" w:type="dxa"/>
            <w:noWrap/>
          </w:tcPr>
          <w:p w14:paraId="54FBCE8E" w14:textId="6174F32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left)</w:t>
            </w:r>
          </w:p>
        </w:tc>
        <w:tc>
          <w:tcPr>
            <w:tcW w:w="1212" w:type="dxa"/>
          </w:tcPr>
          <w:p w14:paraId="31996E5E" w14:textId="79EC75CC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3" w:type="dxa"/>
            <w:noWrap/>
          </w:tcPr>
          <w:p w14:paraId="5B2FEF1B" w14:textId="47A5757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756e-4</w:t>
            </w:r>
          </w:p>
        </w:tc>
        <w:tc>
          <w:tcPr>
            <w:tcW w:w="1213" w:type="dxa"/>
            <w:noWrap/>
          </w:tcPr>
          <w:p w14:paraId="58F4D0A0" w14:textId="087DE38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8.369e-6</w:t>
            </w:r>
          </w:p>
        </w:tc>
        <w:tc>
          <w:tcPr>
            <w:tcW w:w="1213" w:type="dxa"/>
          </w:tcPr>
          <w:p w14:paraId="2F24C58C" w14:textId="38DF0D15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545</w:t>
            </w:r>
          </w:p>
        </w:tc>
        <w:tc>
          <w:tcPr>
            <w:tcW w:w="1212" w:type="dxa"/>
          </w:tcPr>
          <w:p w14:paraId="2EB4B5F4" w14:textId="598DC75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13" w:type="dxa"/>
          </w:tcPr>
          <w:p w14:paraId="5CD5DD8B" w14:textId="071FA29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13" w:type="dxa"/>
          </w:tcPr>
          <w:p w14:paraId="4BCCFA89" w14:textId="5677BF83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13" w:type="dxa"/>
          </w:tcPr>
          <w:p w14:paraId="05D09781" w14:textId="6F668A1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3" w:type="dxa"/>
          </w:tcPr>
          <w:p w14:paraId="181F18E2" w14:textId="5B1C386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307e-4</w:t>
            </w:r>
          </w:p>
        </w:tc>
      </w:tr>
      <w:tr w:rsidR="006848B7" w:rsidRPr="005C41E6" w14:paraId="782107E8" w14:textId="7C0A5B7B" w:rsidTr="00516B06">
        <w:trPr>
          <w:trHeight w:val="276"/>
        </w:trPr>
        <w:tc>
          <w:tcPr>
            <w:tcW w:w="1560" w:type="dxa"/>
            <w:noWrap/>
          </w:tcPr>
          <w:p w14:paraId="5B6CC7BA" w14:textId="5EA1D1B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559" w:type="dxa"/>
            <w:noWrap/>
          </w:tcPr>
          <w:p w14:paraId="77370E4C" w14:textId="00F69D6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212" w:type="dxa"/>
          </w:tcPr>
          <w:p w14:paraId="39AAB48B" w14:textId="7F700585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3" w:type="dxa"/>
            <w:noWrap/>
          </w:tcPr>
          <w:p w14:paraId="162C70C0" w14:textId="662BCED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662e-4</w:t>
            </w:r>
          </w:p>
        </w:tc>
        <w:tc>
          <w:tcPr>
            <w:tcW w:w="1213" w:type="dxa"/>
            <w:noWrap/>
          </w:tcPr>
          <w:p w14:paraId="41EE2208" w14:textId="608ED29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566e-5</w:t>
            </w:r>
          </w:p>
        </w:tc>
        <w:tc>
          <w:tcPr>
            <w:tcW w:w="1213" w:type="dxa"/>
          </w:tcPr>
          <w:p w14:paraId="1D4B1775" w14:textId="6005A2BD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545</w:t>
            </w:r>
          </w:p>
        </w:tc>
        <w:tc>
          <w:tcPr>
            <w:tcW w:w="1212" w:type="dxa"/>
          </w:tcPr>
          <w:p w14:paraId="72D61967" w14:textId="30BB522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1213" w:type="dxa"/>
          </w:tcPr>
          <w:p w14:paraId="233D18E5" w14:textId="63AE5A3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492CB958" w14:textId="4AFAD669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13" w:type="dxa"/>
          </w:tcPr>
          <w:p w14:paraId="70D50AC6" w14:textId="11B4339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3" w:type="dxa"/>
          </w:tcPr>
          <w:p w14:paraId="34648588" w14:textId="64ACF07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657e-4</w:t>
            </w:r>
          </w:p>
        </w:tc>
      </w:tr>
      <w:tr w:rsidR="006848B7" w:rsidRPr="005C41E6" w14:paraId="6C7C4917" w14:textId="0F637206" w:rsidTr="00516B06">
        <w:trPr>
          <w:trHeight w:val="276"/>
        </w:trPr>
        <w:tc>
          <w:tcPr>
            <w:tcW w:w="1560" w:type="dxa"/>
            <w:noWrap/>
          </w:tcPr>
          <w:p w14:paraId="26394645" w14:textId="1000C53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559" w:type="dxa"/>
            <w:noWrap/>
          </w:tcPr>
          <w:p w14:paraId="7E49899F" w14:textId="089BB30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212" w:type="dxa"/>
          </w:tcPr>
          <w:p w14:paraId="112092E4" w14:textId="0790CD9C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3" w:type="dxa"/>
            <w:noWrap/>
          </w:tcPr>
          <w:p w14:paraId="6631A0AE" w14:textId="64DD194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9.036e-4</w:t>
            </w:r>
          </w:p>
        </w:tc>
        <w:tc>
          <w:tcPr>
            <w:tcW w:w="1213" w:type="dxa"/>
            <w:noWrap/>
          </w:tcPr>
          <w:p w14:paraId="18EE203C" w14:textId="6232B4B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793e-5</w:t>
            </w:r>
          </w:p>
        </w:tc>
        <w:tc>
          <w:tcPr>
            <w:tcW w:w="1213" w:type="dxa"/>
          </w:tcPr>
          <w:p w14:paraId="0B054B2E" w14:textId="53410AC5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637</w:t>
            </w:r>
          </w:p>
        </w:tc>
        <w:tc>
          <w:tcPr>
            <w:tcW w:w="1212" w:type="dxa"/>
          </w:tcPr>
          <w:p w14:paraId="0EC69668" w14:textId="64CF97F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1213" w:type="dxa"/>
          </w:tcPr>
          <w:p w14:paraId="287F0460" w14:textId="32C6FEF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13" w:type="dxa"/>
          </w:tcPr>
          <w:p w14:paraId="50981DA5" w14:textId="14006179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3" w:type="dxa"/>
          </w:tcPr>
          <w:p w14:paraId="235CD023" w14:textId="53CF3E5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751A0BD2" w14:textId="599189F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870e-4</w:t>
            </w:r>
          </w:p>
        </w:tc>
      </w:tr>
      <w:tr w:rsidR="006848B7" w:rsidRPr="005C41E6" w14:paraId="6CFE2BC5" w14:textId="0344679C" w:rsidTr="00516B06">
        <w:trPr>
          <w:trHeight w:val="276"/>
        </w:trPr>
        <w:tc>
          <w:tcPr>
            <w:tcW w:w="1560" w:type="dxa"/>
            <w:noWrap/>
          </w:tcPr>
          <w:p w14:paraId="770CD8C3" w14:textId="583071F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559" w:type="dxa"/>
            <w:noWrap/>
          </w:tcPr>
          <w:p w14:paraId="42E4A6DA" w14:textId="5591056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right)</w:t>
            </w:r>
          </w:p>
        </w:tc>
        <w:tc>
          <w:tcPr>
            <w:tcW w:w="1212" w:type="dxa"/>
          </w:tcPr>
          <w:p w14:paraId="5C6CEA23" w14:textId="592C8AC0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13" w:type="dxa"/>
            <w:noWrap/>
          </w:tcPr>
          <w:p w14:paraId="58E1D654" w14:textId="29AFE83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3" w:type="dxa"/>
            <w:noWrap/>
          </w:tcPr>
          <w:p w14:paraId="6AE84C40" w14:textId="4E4AB41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819e-5</w:t>
            </w:r>
          </w:p>
        </w:tc>
        <w:tc>
          <w:tcPr>
            <w:tcW w:w="1213" w:type="dxa"/>
          </w:tcPr>
          <w:p w14:paraId="5BF05923" w14:textId="014706CE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591</w:t>
            </w:r>
          </w:p>
        </w:tc>
        <w:tc>
          <w:tcPr>
            <w:tcW w:w="1212" w:type="dxa"/>
          </w:tcPr>
          <w:p w14:paraId="4B43F976" w14:textId="6521C78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213" w:type="dxa"/>
          </w:tcPr>
          <w:p w14:paraId="08985CB7" w14:textId="17310D0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471E4C6D" w14:textId="6DA824F0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3" w:type="dxa"/>
          </w:tcPr>
          <w:p w14:paraId="16C5E304" w14:textId="76B6350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724789EF" w14:textId="3F661A2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355e-4</w:t>
            </w:r>
          </w:p>
        </w:tc>
      </w:tr>
      <w:tr w:rsidR="006848B7" w:rsidRPr="005C41E6" w14:paraId="7A02079E" w14:textId="3D8393DB" w:rsidTr="00516B06">
        <w:trPr>
          <w:trHeight w:val="276"/>
        </w:trPr>
        <w:tc>
          <w:tcPr>
            <w:tcW w:w="1560" w:type="dxa"/>
            <w:noWrap/>
          </w:tcPr>
          <w:p w14:paraId="6DE21C39" w14:textId="378A365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559" w:type="dxa"/>
            <w:noWrap/>
          </w:tcPr>
          <w:p w14:paraId="1661BA0F" w14:textId="4C525D6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left)</w:t>
            </w:r>
          </w:p>
        </w:tc>
        <w:tc>
          <w:tcPr>
            <w:tcW w:w="1212" w:type="dxa"/>
          </w:tcPr>
          <w:p w14:paraId="311764EC" w14:textId="1CD3C09E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13" w:type="dxa"/>
            <w:noWrap/>
          </w:tcPr>
          <w:p w14:paraId="3E2B94F6" w14:textId="595F1E3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3" w:type="dxa"/>
            <w:noWrap/>
          </w:tcPr>
          <w:p w14:paraId="28FE6E18" w14:textId="22EC466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9.618e-6</w:t>
            </w:r>
          </w:p>
        </w:tc>
        <w:tc>
          <w:tcPr>
            <w:tcW w:w="1213" w:type="dxa"/>
          </w:tcPr>
          <w:p w14:paraId="2B367529" w14:textId="1CDCBB25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591</w:t>
            </w:r>
          </w:p>
        </w:tc>
        <w:tc>
          <w:tcPr>
            <w:tcW w:w="1212" w:type="dxa"/>
          </w:tcPr>
          <w:p w14:paraId="0E2C7D34" w14:textId="2E987E6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213" w:type="dxa"/>
          </w:tcPr>
          <w:p w14:paraId="4AF6DE2E" w14:textId="4FCE56B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33AB4CF2" w14:textId="669DFE0D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3" w:type="dxa"/>
          </w:tcPr>
          <w:p w14:paraId="3F68B174" w14:textId="7066D2A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7BCC170A" w14:textId="4B05183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727e-4</w:t>
            </w:r>
          </w:p>
        </w:tc>
      </w:tr>
      <w:tr w:rsidR="006848B7" w:rsidRPr="005C41E6" w14:paraId="0D97B9A9" w14:textId="5F9CDCB5" w:rsidTr="00516B06">
        <w:trPr>
          <w:trHeight w:val="276"/>
        </w:trPr>
        <w:tc>
          <w:tcPr>
            <w:tcW w:w="1560" w:type="dxa"/>
            <w:noWrap/>
          </w:tcPr>
          <w:p w14:paraId="3AEB3827" w14:textId="0ED4FC3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559" w:type="dxa"/>
            <w:noWrap/>
          </w:tcPr>
          <w:p w14:paraId="6CD5FE77" w14:textId="1BDBFF9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212" w:type="dxa"/>
          </w:tcPr>
          <w:p w14:paraId="0E6D0A50" w14:textId="02913136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13" w:type="dxa"/>
            <w:noWrap/>
          </w:tcPr>
          <w:p w14:paraId="68901450" w14:textId="69878102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13" w:type="dxa"/>
            <w:noWrap/>
          </w:tcPr>
          <w:p w14:paraId="7A682F47" w14:textId="5D569C8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4.525e-5</w:t>
            </w:r>
          </w:p>
        </w:tc>
        <w:tc>
          <w:tcPr>
            <w:tcW w:w="1213" w:type="dxa"/>
          </w:tcPr>
          <w:p w14:paraId="2EDACCFF" w14:textId="5B0437A8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591</w:t>
            </w:r>
          </w:p>
        </w:tc>
        <w:tc>
          <w:tcPr>
            <w:tcW w:w="1212" w:type="dxa"/>
          </w:tcPr>
          <w:p w14:paraId="36CE65F6" w14:textId="633978C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1213" w:type="dxa"/>
          </w:tcPr>
          <w:p w14:paraId="1D64DC1B" w14:textId="39E227D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01128800" w14:textId="56282418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3" w:type="dxa"/>
          </w:tcPr>
          <w:p w14:paraId="127711E3" w14:textId="4DB3AD7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1FCBF22F" w14:textId="1D7EC09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720e-4</w:t>
            </w:r>
          </w:p>
        </w:tc>
      </w:tr>
      <w:tr w:rsidR="006848B7" w:rsidRPr="005C41E6" w14:paraId="6C634104" w14:textId="6E16B429" w:rsidTr="00516B06">
        <w:trPr>
          <w:trHeight w:val="276"/>
        </w:trPr>
        <w:tc>
          <w:tcPr>
            <w:tcW w:w="1560" w:type="dxa"/>
            <w:noWrap/>
          </w:tcPr>
          <w:p w14:paraId="10BA3102" w14:textId="61E89C7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59" w:type="dxa"/>
            <w:noWrap/>
          </w:tcPr>
          <w:p w14:paraId="51F6DE6F" w14:textId="33C6866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212" w:type="dxa"/>
          </w:tcPr>
          <w:p w14:paraId="67FEA0E1" w14:textId="1719A6DB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213" w:type="dxa"/>
            <w:noWrap/>
          </w:tcPr>
          <w:p w14:paraId="06C037D2" w14:textId="083157B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1213" w:type="dxa"/>
            <w:noWrap/>
          </w:tcPr>
          <w:p w14:paraId="172A318F" w14:textId="5EC024E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4.087e-4</w:t>
            </w:r>
          </w:p>
        </w:tc>
        <w:tc>
          <w:tcPr>
            <w:tcW w:w="1213" w:type="dxa"/>
          </w:tcPr>
          <w:p w14:paraId="1752776B" w14:textId="4BD81CBB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8045</w:t>
            </w:r>
          </w:p>
        </w:tc>
        <w:tc>
          <w:tcPr>
            <w:tcW w:w="1212" w:type="dxa"/>
          </w:tcPr>
          <w:p w14:paraId="2045D26E" w14:textId="1AF72BA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1213" w:type="dxa"/>
          </w:tcPr>
          <w:p w14:paraId="1EA4B8D8" w14:textId="341E354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213" w:type="dxa"/>
          </w:tcPr>
          <w:p w14:paraId="4CFE431E" w14:textId="5CFD91B8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930</w:t>
            </w:r>
          </w:p>
        </w:tc>
        <w:tc>
          <w:tcPr>
            <w:tcW w:w="1213" w:type="dxa"/>
          </w:tcPr>
          <w:p w14:paraId="02E38621" w14:textId="3EF80C5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1213" w:type="dxa"/>
          </w:tcPr>
          <w:p w14:paraId="780A86D9" w14:textId="22AFF73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48B7" w:rsidRPr="005C41E6" w14:paraId="7AA7C893" w14:textId="46E419B5" w:rsidTr="00516B06">
        <w:trPr>
          <w:trHeight w:val="276"/>
        </w:trPr>
        <w:tc>
          <w:tcPr>
            <w:tcW w:w="1560" w:type="dxa"/>
            <w:noWrap/>
          </w:tcPr>
          <w:p w14:paraId="36C23AA1" w14:textId="621FC23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59" w:type="dxa"/>
            <w:noWrap/>
          </w:tcPr>
          <w:p w14:paraId="544FF5D9" w14:textId="776B724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212" w:type="dxa"/>
          </w:tcPr>
          <w:p w14:paraId="6AEF4649" w14:textId="4E22E8EA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1213" w:type="dxa"/>
            <w:noWrap/>
          </w:tcPr>
          <w:p w14:paraId="1A976AFD" w14:textId="2E6EC7A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213" w:type="dxa"/>
            <w:noWrap/>
          </w:tcPr>
          <w:p w14:paraId="3DF027A1" w14:textId="0C54E32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5.904e-4</w:t>
            </w:r>
          </w:p>
        </w:tc>
        <w:tc>
          <w:tcPr>
            <w:tcW w:w="1213" w:type="dxa"/>
          </w:tcPr>
          <w:p w14:paraId="3406F7C1" w14:textId="3CD31B49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7848</w:t>
            </w:r>
          </w:p>
        </w:tc>
        <w:tc>
          <w:tcPr>
            <w:tcW w:w="1212" w:type="dxa"/>
          </w:tcPr>
          <w:p w14:paraId="5BCF80E0" w14:textId="51BBFDD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1213" w:type="dxa"/>
          </w:tcPr>
          <w:p w14:paraId="20FA5B4B" w14:textId="05EE88B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1213" w:type="dxa"/>
          </w:tcPr>
          <w:p w14:paraId="2B8B983D" w14:textId="06CC3A5B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919</w:t>
            </w:r>
          </w:p>
        </w:tc>
        <w:tc>
          <w:tcPr>
            <w:tcW w:w="1213" w:type="dxa"/>
          </w:tcPr>
          <w:p w14:paraId="468F59CD" w14:textId="5161AF3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213" w:type="dxa"/>
          </w:tcPr>
          <w:p w14:paraId="37BB1DBB" w14:textId="53ABCAF3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48B7" w:rsidRPr="005C41E6" w14:paraId="6821762F" w14:textId="207054C5" w:rsidTr="00516B06">
        <w:trPr>
          <w:trHeight w:val="276"/>
        </w:trPr>
        <w:tc>
          <w:tcPr>
            <w:tcW w:w="1560" w:type="dxa"/>
            <w:noWrap/>
          </w:tcPr>
          <w:p w14:paraId="11C6A6D7" w14:textId="700CF37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1559" w:type="dxa"/>
            <w:noWrap/>
          </w:tcPr>
          <w:p w14:paraId="0CFB4E44" w14:textId="3BE6555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212" w:type="dxa"/>
          </w:tcPr>
          <w:p w14:paraId="52FEBF4E" w14:textId="2C4E432F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1213" w:type="dxa"/>
            <w:noWrap/>
          </w:tcPr>
          <w:p w14:paraId="1FF6371C" w14:textId="786843D2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213" w:type="dxa"/>
            <w:noWrap/>
          </w:tcPr>
          <w:p w14:paraId="43ACEDAF" w14:textId="2F9A0C5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13" w:type="dxa"/>
          </w:tcPr>
          <w:p w14:paraId="7160D9FA" w14:textId="09CA81D6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8170</w:t>
            </w:r>
          </w:p>
        </w:tc>
        <w:tc>
          <w:tcPr>
            <w:tcW w:w="1212" w:type="dxa"/>
          </w:tcPr>
          <w:p w14:paraId="26003180" w14:textId="0A5B733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492</w:t>
            </w:r>
          </w:p>
        </w:tc>
        <w:tc>
          <w:tcPr>
            <w:tcW w:w="1213" w:type="dxa"/>
          </w:tcPr>
          <w:p w14:paraId="1F2FAE66" w14:textId="2AFE7BA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213" w:type="dxa"/>
          </w:tcPr>
          <w:p w14:paraId="5C1220DF" w14:textId="63E767DC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913</w:t>
            </w:r>
          </w:p>
        </w:tc>
        <w:tc>
          <w:tcPr>
            <w:tcW w:w="1213" w:type="dxa"/>
          </w:tcPr>
          <w:p w14:paraId="16925A71" w14:textId="255C2C0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213" w:type="dxa"/>
          </w:tcPr>
          <w:p w14:paraId="1070C822" w14:textId="0095C18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6848B7" w:rsidRPr="005C41E6" w14:paraId="0112323D" w14:textId="77777777" w:rsidTr="00516B06">
        <w:trPr>
          <w:trHeight w:val="276"/>
        </w:trPr>
        <w:tc>
          <w:tcPr>
            <w:tcW w:w="1560" w:type="dxa"/>
            <w:noWrap/>
          </w:tcPr>
          <w:p w14:paraId="0A19F75B" w14:textId="0E648402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right)</w:t>
            </w:r>
          </w:p>
        </w:tc>
        <w:tc>
          <w:tcPr>
            <w:tcW w:w="1559" w:type="dxa"/>
            <w:noWrap/>
          </w:tcPr>
          <w:p w14:paraId="21332744" w14:textId="41290A4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212" w:type="dxa"/>
          </w:tcPr>
          <w:p w14:paraId="58B1044A" w14:textId="5174244F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1213" w:type="dxa"/>
            <w:noWrap/>
          </w:tcPr>
          <w:p w14:paraId="427620F0" w14:textId="11FE027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213" w:type="dxa"/>
            <w:noWrap/>
          </w:tcPr>
          <w:p w14:paraId="48DA6ABB" w14:textId="43D8CEB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346e-4</w:t>
            </w:r>
          </w:p>
        </w:tc>
        <w:tc>
          <w:tcPr>
            <w:tcW w:w="1213" w:type="dxa"/>
          </w:tcPr>
          <w:p w14:paraId="64440B68" w14:textId="38E398B4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802</w:t>
            </w:r>
          </w:p>
        </w:tc>
        <w:tc>
          <w:tcPr>
            <w:tcW w:w="1212" w:type="dxa"/>
          </w:tcPr>
          <w:p w14:paraId="7E3D7613" w14:textId="2B973E7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213" w:type="dxa"/>
          </w:tcPr>
          <w:p w14:paraId="16E7B78F" w14:textId="7FDA02CA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66849EA1" w14:textId="3F88429B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1213" w:type="dxa"/>
          </w:tcPr>
          <w:p w14:paraId="527997C7" w14:textId="3E83EF6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1213" w:type="dxa"/>
          </w:tcPr>
          <w:p w14:paraId="1DC09B4A" w14:textId="0C2EAF3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435e-4</w:t>
            </w:r>
          </w:p>
        </w:tc>
      </w:tr>
      <w:tr w:rsidR="006848B7" w:rsidRPr="005C41E6" w14:paraId="097400D3" w14:textId="77777777" w:rsidTr="00516B06">
        <w:trPr>
          <w:trHeight w:val="276"/>
        </w:trPr>
        <w:tc>
          <w:tcPr>
            <w:tcW w:w="1560" w:type="dxa"/>
            <w:noWrap/>
          </w:tcPr>
          <w:p w14:paraId="40C0CCA7" w14:textId="5E7D3A6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right)</w:t>
            </w:r>
          </w:p>
        </w:tc>
        <w:tc>
          <w:tcPr>
            <w:tcW w:w="1559" w:type="dxa"/>
            <w:noWrap/>
          </w:tcPr>
          <w:p w14:paraId="3F77F550" w14:textId="0536B37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212" w:type="dxa"/>
          </w:tcPr>
          <w:p w14:paraId="522DFF10" w14:textId="6FA1DA6A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213" w:type="dxa"/>
            <w:noWrap/>
          </w:tcPr>
          <w:p w14:paraId="780AE550" w14:textId="19FE772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213" w:type="dxa"/>
            <w:noWrap/>
          </w:tcPr>
          <w:p w14:paraId="550C1371" w14:textId="6F7ED2D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925e-4</w:t>
            </w:r>
          </w:p>
        </w:tc>
        <w:tc>
          <w:tcPr>
            <w:tcW w:w="1213" w:type="dxa"/>
          </w:tcPr>
          <w:p w14:paraId="5C1086CC" w14:textId="0E660071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734</w:t>
            </w:r>
          </w:p>
        </w:tc>
        <w:tc>
          <w:tcPr>
            <w:tcW w:w="1212" w:type="dxa"/>
          </w:tcPr>
          <w:p w14:paraId="4B52A6C0" w14:textId="21768D1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213" w:type="dxa"/>
          </w:tcPr>
          <w:p w14:paraId="3CD3DF47" w14:textId="69A9F2C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42413073" w14:textId="69700C6C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1213" w:type="dxa"/>
          </w:tcPr>
          <w:p w14:paraId="2729843B" w14:textId="08C680A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213" w:type="dxa"/>
          </w:tcPr>
          <w:p w14:paraId="7EC29250" w14:textId="7605846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9.567e-4</w:t>
            </w:r>
          </w:p>
        </w:tc>
      </w:tr>
      <w:tr w:rsidR="006848B7" w:rsidRPr="005C41E6" w14:paraId="04779C4C" w14:textId="77777777" w:rsidTr="00516B06">
        <w:trPr>
          <w:trHeight w:val="276"/>
        </w:trPr>
        <w:tc>
          <w:tcPr>
            <w:tcW w:w="1560" w:type="dxa"/>
            <w:noWrap/>
          </w:tcPr>
          <w:p w14:paraId="6387C3B1" w14:textId="1E8F0C6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right)</w:t>
            </w:r>
          </w:p>
        </w:tc>
        <w:tc>
          <w:tcPr>
            <w:tcW w:w="1559" w:type="dxa"/>
            <w:noWrap/>
          </w:tcPr>
          <w:p w14:paraId="6A6B5A47" w14:textId="70DCC70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212" w:type="dxa"/>
          </w:tcPr>
          <w:p w14:paraId="72A5CD17" w14:textId="2F450E0B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213" w:type="dxa"/>
            <w:noWrap/>
          </w:tcPr>
          <w:p w14:paraId="33735519" w14:textId="499EF83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213" w:type="dxa"/>
            <w:noWrap/>
          </w:tcPr>
          <w:p w14:paraId="6A946ADC" w14:textId="6F6A665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4.085e-4</w:t>
            </w:r>
          </w:p>
        </w:tc>
        <w:tc>
          <w:tcPr>
            <w:tcW w:w="1213" w:type="dxa"/>
          </w:tcPr>
          <w:p w14:paraId="634A1F3B" w14:textId="7A2BBABA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861</w:t>
            </w:r>
          </w:p>
        </w:tc>
        <w:tc>
          <w:tcPr>
            <w:tcW w:w="1212" w:type="dxa"/>
          </w:tcPr>
          <w:p w14:paraId="5AD45E66" w14:textId="0110243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1213" w:type="dxa"/>
          </w:tcPr>
          <w:p w14:paraId="20365F26" w14:textId="37D3654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13" w:type="dxa"/>
          </w:tcPr>
          <w:p w14:paraId="6005C4A2" w14:textId="0A997C74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693</w:t>
            </w:r>
          </w:p>
        </w:tc>
        <w:tc>
          <w:tcPr>
            <w:tcW w:w="1213" w:type="dxa"/>
          </w:tcPr>
          <w:p w14:paraId="60ED0474" w14:textId="59EC79B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213" w:type="dxa"/>
          </w:tcPr>
          <w:p w14:paraId="7FD0B333" w14:textId="4CB59FE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48B7" w:rsidRPr="005C41E6" w14:paraId="75E0477F" w14:textId="77777777" w:rsidTr="00516B06">
        <w:trPr>
          <w:trHeight w:val="276"/>
        </w:trPr>
        <w:tc>
          <w:tcPr>
            <w:tcW w:w="1560" w:type="dxa"/>
            <w:noWrap/>
          </w:tcPr>
          <w:p w14:paraId="3D8F1E0B" w14:textId="60CB528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left)</w:t>
            </w:r>
          </w:p>
        </w:tc>
        <w:tc>
          <w:tcPr>
            <w:tcW w:w="1559" w:type="dxa"/>
            <w:noWrap/>
          </w:tcPr>
          <w:p w14:paraId="3680635D" w14:textId="732A8EF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212" w:type="dxa"/>
          </w:tcPr>
          <w:p w14:paraId="40D95B55" w14:textId="07388774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213" w:type="dxa"/>
            <w:noWrap/>
          </w:tcPr>
          <w:p w14:paraId="7670B8AE" w14:textId="5DB9ED8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213" w:type="dxa"/>
            <w:noWrap/>
          </w:tcPr>
          <w:p w14:paraId="5D69D981" w14:textId="5FE48C9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221e-4</w:t>
            </w:r>
          </w:p>
        </w:tc>
        <w:tc>
          <w:tcPr>
            <w:tcW w:w="1213" w:type="dxa"/>
          </w:tcPr>
          <w:p w14:paraId="7AE38C96" w14:textId="7AA75CF0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814</w:t>
            </w:r>
          </w:p>
        </w:tc>
        <w:tc>
          <w:tcPr>
            <w:tcW w:w="1212" w:type="dxa"/>
          </w:tcPr>
          <w:p w14:paraId="40CA1217" w14:textId="2D9CFEB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1213" w:type="dxa"/>
          </w:tcPr>
          <w:p w14:paraId="2324C93C" w14:textId="43E13C5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5D037772" w14:textId="3D48333A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1213" w:type="dxa"/>
          </w:tcPr>
          <w:p w14:paraId="5548C435" w14:textId="5855575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213" w:type="dxa"/>
          </w:tcPr>
          <w:p w14:paraId="639C150C" w14:textId="6EC4246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578e-4</w:t>
            </w:r>
          </w:p>
        </w:tc>
      </w:tr>
      <w:tr w:rsidR="006848B7" w:rsidRPr="005C41E6" w14:paraId="129CA638" w14:textId="77777777" w:rsidTr="00516B06">
        <w:trPr>
          <w:trHeight w:val="276"/>
        </w:trPr>
        <w:tc>
          <w:tcPr>
            <w:tcW w:w="1560" w:type="dxa"/>
            <w:noWrap/>
          </w:tcPr>
          <w:p w14:paraId="238875CB" w14:textId="42BB65D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left)</w:t>
            </w:r>
          </w:p>
        </w:tc>
        <w:tc>
          <w:tcPr>
            <w:tcW w:w="1559" w:type="dxa"/>
            <w:noWrap/>
          </w:tcPr>
          <w:p w14:paraId="451BB7AD" w14:textId="2A3F716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212" w:type="dxa"/>
          </w:tcPr>
          <w:p w14:paraId="09BA1C8F" w14:textId="1EB11D3F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213" w:type="dxa"/>
            <w:noWrap/>
          </w:tcPr>
          <w:p w14:paraId="536233E6" w14:textId="6D91B42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213" w:type="dxa"/>
            <w:noWrap/>
          </w:tcPr>
          <w:p w14:paraId="796DE667" w14:textId="5DF2623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1.639e-4</w:t>
            </w:r>
          </w:p>
        </w:tc>
        <w:tc>
          <w:tcPr>
            <w:tcW w:w="1213" w:type="dxa"/>
          </w:tcPr>
          <w:p w14:paraId="294B8680" w14:textId="01A56EA2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747</w:t>
            </w:r>
          </w:p>
        </w:tc>
        <w:tc>
          <w:tcPr>
            <w:tcW w:w="1212" w:type="dxa"/>
          </w:tcPr>
          <w:p w14:paraId="082CF42F" w14:textId="069550D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1213" w:type="dxa"/>
          </w:tcPr>
          <w:p w14:paraId="3FA05ECE" w14:textId="32D4D6D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13" w:type="dxa"/>
          </w:tcPr>
          <w:p w14:paraId="47542227" w14:textId="15E1FDAE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</w:p>
        </w:tc>
        <w:tc>
          <w:tcPr>
            <w:tcW w:w="1213" w:type="dxa"/>
          </w:tcPr>
          <w:p w14:paraId="0661D35D" w14:textId="690A330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213" w:type="dxa"/>
          </w:tcPr>
          <w:p w14:paraId="71F6580C" w14:textId="75B65CA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9.480e-4</w:t>
            </w:r>
          </w:p>
        </w:tc>
      </w:tr>
      <w:tr w:rsidR="006848B7" w:rsidRPr="005C41E6" w14:paraId="62194C72" w14:textId="77777777" w:rsidTr="00516B06">
        <w:trPr>
          <w:trHeight w:val="276"/>
        </w:trPr>
        <w:tc>
          <w:tcPr>
            <w:tcW w:w="1560" w:type="dxa"/>
            <w:noWrap/>
          </w:tcPr>
          <w:p w14:paraId="4204496E" w14:textId="5EED6284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grip strength (left)</w:t>
            </w:r>
          </w:p>
        </w:tc>
        <w:tc>
          <w:tcPr>
            <w:tcW w:w="1559" w:type="dxa"/>
            <w:noWrap/>
          </w:tcPr>
          <w:p w14:paraId="3981C90B" w14:textId="53E9385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212" w:type="dxa"/>
          </w:tcPr>
          <w:p w14:paraId="76B08F32" w14:textId="0BBBC4E5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213" w:type="dxa"/>
            <w:noWrap/>
          </w:tcPr>
          <w:p w14:paraId="430A7ACB" w14:textId="43E6575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213" w:type="dxa"/>
            <w:noWrap/>
          </w:tcPr>
          <w:p w14:paraId="0415A8BF" w14:textId="36AF686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2.918e-4</w:t>
            </w:r>
          </w:p>
        </w:tc>
        <w:tc>
          <w:tcPr>
            <w:tcW w:w="1213" w:type="dxa"/>
          </w:tcPr>
          <w:p w14:paraId="5C8EF726" w14:textId="4291F1AD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876</w:t>
            </w:r>
          </w:p>
        </w:tc>
        <w:tc>
          <w:tcPr>
            <w:tcW w:w="1212" w:type="dxa"/>
          </w:tcPr>
          <w:p w14:paraId="4DF7698C" w14:textId="5173A50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213" w:type="dxa"/>
          </w:tcPr>
          <w:p w14:paraId="2799089C" w14:textId="2A43761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1213" w:type="dxa"/>
          </w:tcPr>
          <w:p w14:paraId="35D67E98" w14:textId="19CDCC3D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1213" w:type="dxa"/>
          </w:tcPr>
          <w:p w14:paraId="34EC1FF7" w14:textId="01AF1C1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1213" w:type="dxa"/>
          </w:tcPr>
          <w:p w14:paraId="619311A8" w14:textId="700EA5C6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6848B7" w:rsidRPr="005C41E6" w14:paraId="4093589A" w14:textId="77777777" w:rsidTr="00516B06">
        <w:trPr>
          <w:trHeight w:val="276"/>
        </w:trPr>
        <w:tc>
          <w:tcPr>
            <w:tcW w:w="1560" w:type="dxa"/>
            <w:noWrap/>
          </w:tcPr>
          <w:p w14:paraId="4D0EB051" w14:textId="3523725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559" w:type="dxa"/>
            <w:noWrap/>
          </w:tcPr>
          <w:p w14:paraId="478EF090" w14:textId="2BE7574B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usceptibility</w:t>
            </w:r>
          </w:p>
        </w:tc>
        <w:tc>
          <w:tcPr>
            <w:tcW w:w="1212" w:type="dxa"/>
          </w:tcPr>
          <w:p w14:paraId="365A4192" w14:textId="3D7D31D9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3" w:type="dxa"/>
            <w:noWrap/>
          </w:tcPr>
          <w:p w14:paraId="51AF95AF" w14:textId="6E726A0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  <w:noWrap/>
          </w:tcPr>
          <w:p w14:paraId="580E3E74" w14:textId="0245BBC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4.230e-5</w:t>
            </w:r>
          </w:p>
        </w:tc>
        <w:tc>
          <w:tcPr>
            <w:tcW w:w="1213" w:type="dxa"/>
          </w:tcPr>
          <w:p w14:paraId="37BC6476" w14:textId="73F155DC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098</w:t>
            </w:r>
          </w:p>
        </w:tc>
        <w:tc>
          <w:tcPr>
            <w:tcW w:w="1212" w:type="dxa"/>
          </w:tcPr>
          <w:p w14:paraId="357EC6DA" w14:textId="73AC657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213" w:type="dxa"/>
          </w:tcPr>
          <w:p w14:paraId="5B9F6373" w14:textId="791509DE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13" w:type="dxa"/>
          </w:tcPr>
          <w:p w14:paraId="62B77A3C" w14:textId="0720F357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72</w:t>
            </w:r>
          </w:p>
        </w:tc>
        <w:tc>
          <w:tcPr>
            <w:tcW w:w="1213" w:type="dxa"/>
          </w:tcPr>
          <w:p w14:paraId="0CB70CD8" w14:textId="00C362F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13" w:type="dxa"/>
          </w:tcPr>
          <w:p w14:paraId="65747AAE" w14:textId="7CFA9509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4.321e-4</w:t>
            </w:r>
          </w:p>
        </w:tc>
      </w:tr>
      <w:tr w:rsidR="006848B7" w:rsidRPr="005C41E6" w14:paraId="1E2A4DA6" w14:textId="51BA8D87" w:rsidTr="00516B06">
        <w:trPr>
          <w:trHeight w:val="276"/>
        </w:trPr>
        <w:tc>
          <w:tcPr>
            <w:tcW w:w="1560" w:type="dxa"/>
            <w:noWrap/>
          </w:tcPr>
          <w:p w14:paraId="66BFD21F" w14:textId="650C953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walking pace</w:t>
            </w:r>
          </w:p>
        </w:tc>
        <w:tc>
          <w:tcPr>
            <w:tcW w:w="1559" w:type="dxa"/>
            <w:noWrap/>
          </w:tcPr>
          <w:p w14:paraId="67ECE26D" w14:textId="2EC61975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hospitalization</w:t>
            </w:r>
          </w:p>
        </w:tc>
        <w:tc>
          <w:tcPr>
            <w:tcW w:w="1212" w:type="dxa"/>
          </w:tcPr>
          <w:p w14:paraId="6A877853" w14:textId="06EE3591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3" w:type="dxa"/>
            <w:noWrap/>
          </w:tcPr>
          <w:p w14:paraId="05B75069" w14:textId="3F924C5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  <w:noWrap/>
          </w:tcPr>
          <w:p w14:paraId="64947355" w14:textId="48423C4D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8.151e-5</w:t>
            </w:r>
          </w:p>
        </w:tc>
        <w:tc>
          <w:tcPr>
            <w:tcW w:w="1213" w:type="dxa"/>
          </w:tcPr>
          <w:p w14:paraId="71422807" w14:textId="0C77C054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050</w:t>
            </w:r>
          </w:p>
        </w:tc>
        <w:tc>
          <w:tcPr>
            <w:tcW w:w="1212" w:type="dxa"/>
          </w:tcPr>
          <w:p w14:paraId="3C85E737" w14:textId="5166D690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213" w:type="dxa"/>
          </w:tcPr>
          <w:p w14:paraId="20008168" w14:textId="3728837C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</w:tcPr>
          <w:p w14:paraId="30EAC3A4" w14:textId="16240668" w:rsidR="006848B7" w:rsidRPr="00516B0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  <w:tc>
          <w:tcPr>
            <w:tcW w:w="1213" w:type="dxa"/>
          </w:tcPr>
          <w:p w14:paraId="4640113B" w14:textId="33D942F7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13" w:type="dxa"/>
          </w:tcPr>
          <w:p w14:paraId="7CD45153" w14:textId="34348111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16B06">
              <w:rPr>
                <w:rFonts w:ascii="Times New Roman" w:hAnsi="Times New Roman" w:cs="Times New Roman"/>
                <w:sz w:val="16"/>
                <w:szCs w:val="16"/>
              </w:rPr>
              <w:t>6.480e-4</w:t>
            </w:r>
          </w:p>
        </w:tc>
      </w:tr>
      <w:tr w:rsidR="006848B7" w:rsidRPr="005C41E6" w14:paraId="7EE0F893" w14:textId="7840E2D2" w:rsidTr="00516B06">
        <w:trPr>
          <w:trHeight w:val="276"/>
        </w:trPr>
        <w:tc>
          <w:tcPr>
            <w:tcW w:w="1560" w:type="dxa"/>
            <w:noWrap/>
          </w:tcPr>
          <w:p w14:paraId="57F19073" w14:textId="00CB5E3F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alking pace</w:t>
            </w:r>
          </w:p>
        </w:tc>
        <w:tc>
          <w:tcPr>
            <w:tcW w:w="1559" w:type="dxa"/>
            <w:noWrap/>
          </w:tcPr>
          <w:p w14:paraId="693F7FFD" w14:textId="14EB47F8" w:rsidR="006848B7" w:rsidRPr="005C41E6" w:rsidRDefault="006848B7" w:rsidP="006848B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26F6C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1212" w:type="dxa"/>
          </w:tcPr>
          <w:p w14:paraId="673B7BC4" w14:textId="7B89A615" w:rsidR="006848B7" w:rsidRPr="006848B7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3" w:type="dxa"/>
            <w:noWrap/>
          </w:tcPr>
          <w:p w14:paraId="441E028C" w14:textId="6A1FF65F" w:rsidR="006848B7" w:rsidRPr="005C41E6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13" w:type="dxa"/>
            <w:noWrap/>
          </w:tcPr>
          <w:p w14:paraId="4E549571" w14:textId="301042D9" w:rsidR="006848B7" w:rsidRPr="005C41E6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1.450e-4</w:t>
            </w:r>
          </w:p>
        </w:tc>
        <w:tc>
          <w:tcPr>
            <w:tcW w:w="1213" w:type="dxa"/>
          </w:tcPr>
          <w:p w14:paraId="205A4296" w14:textId="6919FD1A" w:rsidR="006848B7" w:rsidRPr="006848B7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3147</w:t>
            </w:r>
          </w:p>
        </w:tc>
        <w:tc>
          <w:tcPr>
            <w:tcW w:w="1212" w:type="dxa"/>
          </w:tcPr>
          <w:p w14:paraId="4AF31AB9" w14:textId="12068CF5" w:rsidR="006848B7" w:rsidRPr="005C41E6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1213" w:type="dxa"/>
          </w:tcPr>
          <w:p w14:paraId="65D59AA6" w14:textId="2848ED03" w:rsidR="006848B7" w:rsidRPr="005C41E6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213" w:type="dxa"/>
          </w:tcPr>
          <w:p w14:paraId="3A229197" w14:textId="7F16874A" w:rsidR="006848B7" w:rsidRPr="006848B7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1213" w:type="dxa"/>
          </w:tcPr>
          <w:p w14:paraId="5080196D" w14:textId="3960301D" w:rsidR="006848B7" w:rsidRPr="005C41E6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13" w:type="dxa"/>
          </w:tcPr>
          <w:p w14:paraId="6C4A944A" w14:textId="1CCE1F09" w:rsidR="006848B7" w:rsidRPr="005C41E6" w:rsidRDefault="006848B7" w:rsidP="006848B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48B7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</w:tbl>
    <w:p w14:paraId="1D44A657" w14:textId="287D3E63" w:rsidR="005D2262" w:rsidRPr="0001291C" w:rsidRDefault="006848B7" w:rsidP="006848B7">
      <w:pPr>
        <w:jc w:val="left"/>
      </w:pPr>
      <w:r w:rsidRPr="006848B7">
        <w:rPr>
          <w:rFonts w:ascii="Times New Roman" w:hAnsi="Times New Roman" w:cs="Times New Roman"/>
          <w:sz w:val="16"/>
          <w:szCs w:val="16"/>
        </w:rPr>
        <w:t>Abbreviations: IVs, instrumental variables; ALM, appendicular lean mass; MR, mendelian randomization; CAUSE, Causal Analysis Using Summary Effect Estimates; MR-APSS, MR Accounting for Pleiotropy and Sample Structure simultaneously.</w:t>
      </w:r>
      <w:r w:rsidR="003B5339">
        <w:rPr>
          <w:rFonts w:ascii="Times New Roman" w:hAnsi="Times New Roman" w:cs="Times New Roman"/>
          <w:sz w:val="16"/>
          <w:szCs w:val="16"/>
        </w:rPr>
        <w:t xml:space="preserve"> </w:t>
      </w:r>
      <w:r w:rsidR="005D71F0" w:rsidRPr="005D71F0">
        <w:rPr>
          <w:rFonts w:ascii="Times New Roman" w:hAnsi="Times New Roman" w:cs="Times New Roman"/>
          <w:sz w:val="16"/>
          <w:szCs w:val="16"/>
        </w:rPr>
        <w:t xml:space="preserve">Vector of </w:t>
      </w:r>
      <w:r w:rsidR="005D71F0">
        <w:rPr>
          <w:rFonts w:ascii="Times New Roman" w:hAnsi="Times New Roman" w:cs="Times New Roman"/>
          <w:sz w:val="16"/>
          <w:szCs w:val="16"/>
        </w:rPr>
        <w:t>R</w:t>
      </w:r>
      <w:r w:rsidR="005D71F0" w:rsidRPr="005D71F0">
        <w:rPr>
          <w:rFonts w:ascii="Times New Roman" w:hAnsi="Times New Roman" w:cs="Times New Roman"/>
          <w:sz w:val="16"/>
          <w:szCs w:val="16"/>
        </w:rPr>
        <w:t xml:space="preserve"> values</w:t>
      </w:r>
      <w:r w:rsidR="003B5339">
        <w:rPr>
          <w:rFonts w:ascii="Times New Roman" w:hAnsi="Times New Roman" w:cs="Times New Roman"/>
          <w:sz w:val="16"/>
          <w:szCs w:val="16"/>
        </w:rPr>
        <w:t xml:space="preserve"> </w:t>
      </w:r>
      <w:r w:rsidR="003B5339" w:rsidRPr="003B5339">
        <w:rPr>
          <w:rFonts w:ascii="Times New Roman" w:hAnsi="Times New Roman" w:cs="Times New Roman"/>
          <w:sz w:val="16"/>
          <w:szCs w:val="16"/>
        </w:rPr>
        <w:t xml:space="preserve">were calculated </w:t>
      </w:r>
      <w:r w:rsidR="003B5339">
        <w:rPr>
          <w:rFonts w:ascii="Times New Roman" w:hAnsi="Times New Roman" w:cs="Times New Roman"/>
          <w:sz w:val="16"/>
          <w:szCs w:val="16"/>
        </w:rPr>
        <w:t>by</w:t>
      </w:r>
      <w:r w:rsidR="003B5339" w:rsidRPr="003B5339">
        <w:rPr>
          <w:rFonts w:ascii="Times New Roman" w:hAnsi="Times New Roman" w:cs="Times New Roman"/>
          <w:sz w:val="16"/>
          <w:szCs w:val="16"/>
        </w:rPr>
        <w:t xml:space="preserve"> the code in the </w:t>
      </w:r>
      <w:proofErr w:type="spellStart"/>
      <w:r w:rsidR="003B5339" w:rsidRPr="003B5339">
        <w:rPr>
          <w:rFonts w:ascii="Times New Roman" w:hAnsi="Times New Roman" w:cs="Times New Roman"/>
          <w:sz w:val="16"/>
          <w:szCs w:val="16"/>
        </w:rPr>
        <w:t>TwosampleMR</w:t>
      </w:r>
      <w:proofErr w:type="spellEnd"/>
      <w:r w:rsidR="003B5339">
        <w:rPr>
          <w:rFonts w:ascii="Times New Roman" w:hAnsi="Times New Roman" w:cs="Times New Roman"/>
          <w:sz w:val="16"/>
          <w:szCs w:val="16"/>
        </w:rPr>
        <w:t xml:space="preserve"> R</w:t>
      </w:r>
      <w:r w:rsidR="003B5339" w:rsidRPr="003B5339">
        <w:rPr>
          <w:rFonts w:ascii="Times New Roman" w:hAnsi="Times New Roman" w:cs="Times New Roman"/>
          <w:sz w:val="16"/>
          <w:szCs w:val="16"/>
        </w:rPr>
        <w:t xml:space="preserve"> package</w:t>
      </w:r>
      <w:r w:rsidR="003B5339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3B5339" w:rsidRPr="003B5339">
        <w:rPr>
          <w:rFonts w:ascii="Times New Roman" w:hAnsi="Times New Roman" w:cs="Times New Roman"/>
          <w:i/>
          <w:iCs/>
          <w:sz w:val="16"/>
          <w:szCs w:val="16"/>
        </w:rPr>
        <w:t>get_r_from_pn</w:t>
      </w:r>
      <w:proofErr w:type="spellEnd"/>
      <w:r w:rsidR="003B5339">
        <w:rPr>
          <w:rFonts w:ascii="Times New Roman" w:hAnsi="Times New Roman" w:cs="Times New Roman"/>
          <w:sz w:val="16"/>
          <w:szCs w:val="16"/>
        </w:rPr>
        <w:t>.</w:t>
      </w:r>
    </w:p>
    <w:sectPr w:rsidR="005D2262" w:rsidRPr="0001291C" w:rsidSect="00226F6C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15351" w14:textId="77777777" w:rsidR="00F50EC3" w:rsidRDefault="00F50EC3" w:rsidP="00325161">
      <w:r>
        <w:separator/>
      </w:r>
    </w:p>
  </w:endnote>
  <w:endnote w:type="continuationSeparator" w:id="0">
    <w:p w14:paraId="3D2A841A" w14:textId="77777777" w:rsidR="00F50EC3" w:rsidRDefault="00F50EC3" w:rsidP="00325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B2E47" w14:textId="77777777" w:rsidR="00F50EC3" w:rsidRDefault="00F50EC3" w:rsidP="00325161">
      <w:r>
        <w:separator/>
      </w:r>
    </w:p>
  </w:footnote>
  <w:footnote w:type="continuationSeparator" w:id="0">
    <w:p w14:paraId="5403836B" w14:textId="77777777" w:rsidR="00F50EC3" w:rsidRDefault="00F50EC3" w:rsidP="00325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BF2"/>
    <w:rsid w:val="0001291C"/>
    <w:rsid w:val="001318C8"/>
    <w:rsid w:val="001F3A7B"/>
    <w:rsid w:val="00226F6C"/>
    <w:rsid w:val="002C0D92"/>
    <w:rsid w:val="00325161"/>
    <w:rsid w:val="0038161C"/>
    <w:rsid w:val="003B5339"/>
    <w:rsid w:val="003D50D6"/>
    <w:rsid w:val="00406055"/>
    <w:rsid w:val="004415DF"/>
    <w:rsid w:val="004D27F1"/>
    <w:rsid w:val="00516B06"/>
    <w:rsid w:val="005D2262"/>
    <w:rsid w:val="005D71F0"/>
    <w:rsid w:val="006848B7"/>
    <w:rsid w:val="007F57EF"/>
    <w:rsid w:val="00A875DD"/>
    <w:rsid w:val="00C05BF2"/>
    <w:rsid w:val="00F34DB8"/>
    <w:rsid w:val="00F50EC3"/>
    <w:rsid w:val="00FB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E9426"/>
  <w15:chartTrackingRefBased/>
  <w15:docId w15:val="{1D12E0AF-BBE6-4661-B1EF-F40E9E0E1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1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5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5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5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5161"/>
    <w:rPr>
      <w:sz w:val="18"/>
      <w:szCs w:val="18"/>
    </w:rPr>
  </w:style>
  <w:style w:type="table" w:styleId="a7">
    <w:name w:val="Table Grid"/>
    <w:aliases w:val="三线表"/>
    <w:basedOn w:val="a1"/>
    <w:uiPriority w:val="39"/>
    <w:rsid w:val="00325161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81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c</cp:lastModifiedBy>
  <cp:revision>16</cp:revision>
  <dcterms:created xsi:type="dcterms:W3CDTF">2022-10-20T12:53:00Z</dcterms:created>
  <dcterms:modified xsi:type="dcterms:W3CDTF">2023-04-16T15:48:00Z</dcterms:modified>
</cp:coreProperties>
</file>